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113" w:rsidRPr="006B24D0" w:rsidRDefault="009B3113" w:rsidP="00652D40">
      <w:pPr>
        <w:jc w:val="left"/>
        <w:rPr>
          <w:sz w:val="18"/>
          <w:szCs w:val="18"/>
        </w:rPr>
      </w:pPr>
    </w:p>
    <w:tbl>
      <w:tblPr>
        <w:tblW w:w="11766" w:type="dxa"/>
        <w:tblInd w:w="-1711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851"/>
        <w:gridCol w:w="1559"/>
        <w:gridCol w:w="1134"/>
        <w:gridCol w:w="1276"/>
        <w:gridCol w:w="1134"/>
        <w:gridCol w:w="1276"/>
        <w:gridCol w:w="1559"/>
        <w:gridCol w:w="1134"/>
        <w:gridCol w:w="709"/>
      </w:tblGrid>
      <w:tr w:rsidR="000D358E" w:rsidRPr="006B24D0" w:rsidTr="000D358E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irst author; The year; countrie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3E5C4E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haracteristics of participa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F143D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Race of participant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Data collection method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Data analysis method</w:t>
            </w:r>
            <w:r w:rsidR="00D33138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(qualitative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ampling metho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Research purpo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kern w:val="1"/>
                <w:sz w:val="18"/>
                <w:szCs w:val="18"/>
              </w:rPr>
              <w:t>Theoretical framework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D358E" w:rsidRPr="006B24D0" w:rsidRDefault="00D62AB9" w:rsidP="00652D40">
            <w:pPr>
              <w:widowControl/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proofErr w:type="spellStart"/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sp</w:t>
            </w:r>
            <w:proofErr w:type="spellEnd"/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ore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]</w:t>
            </w:r>
            <w:r w:rsidR="0023765B">
              <w:t xml:space="preserve"> </w:t>
            </w:r>
            <w:r w:rsidR="0023765B" w:rsidRPr="0023765B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Banu </w:t>
            </w:r>
            <w:proofErr w:type="spellStart"/>
            <w:r w:rsidR="0023765B" w:rsidRPr="0023765B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Karaöz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10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urkey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4064A2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Months since diagnosis; </w:t>
            </w:r>
            <w:r w:rsidR="0074649C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Number of children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ducation level; Employment stat</w:t>
            </w:r>
            <w:r w:rsidR="00691A1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Treatment; </w:t>
            </w:r>
            <w:r w:rsidR="00853E7E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</w:t>
            </w:r>
            <w:r w:rsidR="0019793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Menstrual status; Hormonal adverse effects; Current method of contracep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ace-to-face, in-depth,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i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-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uctured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Content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23765B" w:rsidRDefault="0023765B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Information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 needed and received by premenopausal Turkish wome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42EC4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2]</w:t>
            </w:r>
            <w:r w:rsidR="0023765B">
              <w:t xml:space="preserve"> </w:t>
            </w:r>
            <w:r w:rsidR="0023765B" w:rsidRPr="0023765B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M. T</w:t>
            </w:r>
            <w:r w:rsidR="00542EC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suchiya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09; Japa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Nationality; Marital status;</w:t>
            </w:r>
            <w:r w:rsidR="004064A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Occupation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Education level; </w:t>
            </w:r>
            <w:r w:rsidR="004064A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eatment;</w:t>
            </w:r>
            <w:r w:rsidR="004064A2" w:rsidRPr="006B24D0">
              <w:rPr>
                <w:sz w:val="18"/>
                <w:szCs w:val="18"/>
              </w:rPr>
              <w:t xml:space="preserve"> </w:t>
            </w:r>
            <w:r w:rsidR="004064A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djuvant therap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47150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Japanese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ace-to-face, semi-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uctured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Grounded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23765B" w:rsidRDefault="0023765B" w:rsidP="0023765B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23765B" w:rsidRDefault="0042621C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2621C">
              <w:rPr>
                <w:color w:val="000000"/>
                <w:kern w:val="0"/>
                <w:sz w:val="18"/>
                <w:szCs w:val="18"/>
              </w:rPr>
              <w:t>Theoretical sampling</w:t>
            </w:r>
          </w:p>
          <w:p w:rsidR="00185029" w:rsidRPr="006B24D0" w:rsidRDefault="0023765B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(</w:t>
            </w: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2F299C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299C">
              <w:rPr>
                <w:color w:val="000000"/>
                <w:kern w:val="0"/>
                <w:sz w:val="18"/>
                <w:szCs w:val="18"/>
              </w:rPr>
              <w:t>Perceived information needs among female BC patients in Japa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 xml:space="preserve">None 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rPr>
          <w:trHeight w:val="1042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3]</w:t>
            </w:r>
            <w:r w:rsidR="00603421">
              <w:t xml:space="preserve"> </w:t>
            </w:r>
            <w:r w:rsidR="00603421" w:rsidRPr="00603421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Ellen </w:t>
            </w:r>
            <w:proofErr w:type="spellStart"/>
            <w:r w:rsidR="00603421" w:rsidRPr="00603421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Balka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2010; 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="00691A1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Annual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income; Marital status;</w:t>
            </w:r>
            <w:r w:rsidR="00691A1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Employment statu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Education leve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nline survey</w:t>
            </w:r>
            <w:r w:rsidR="006A71BB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(</w:t>
            </w:r>
            <w:r w:rsidR="006A71BB" w:rsidRPr="006A71BB">
              <w:rPr>
                <w:rFonts w:eastAsiaTheme="minorEastAsia"/>
                <w:color w:val="000000"/>
                <w:kern w:val="0"/>
                <w:sz w:val="18"/>
                <w:szCs w:val="18"/>
              </w:rPr>
              <w:t>allowed respondents to anchor their experiences to specific time points and events</w:t>
            </w:r>
            <w:r w:rsidR="006A71BB">
              <w:rPr>
                <w:rFonts w:eastAsiaTheme="minor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Grounded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03421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  <w:r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77542D"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Internet health information-seeking journey undertaken by a specific group of patie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  <w:p w:rsidR="00185029" w:rsidRPr="006B24D0" w:rsidRDefault="00185029" w:rsidP="00652D40">
            <w:pPr>
              <w:widowControl/>
              <w:jc w:val="left"/>
              <w:rPr>
                <w:kern w:val="1"/>
                <w:sz w:val="18"/>
                <w:szCs w:val="18"/>
              </w:rPr>
            </w:pPr>
          </w:p>
          <w:p w:rsidR="00185029" w:rsidRPr="006B24D0" w:rsidRDefault="00185029" w:rsidP="00652D40">
            <w:pPr>
              <w:widowControl/>
              <w:jc w:val="left"/>
              <w:rPr>
                <w:kern w:val="1"/>
                <w:sz w:val="18"/>
                <w:szCs w:val="18"/>
              </w:rPr>
            </w:pP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4]</w:t>
            </w:r>
            <w:r w:rsidR="00152CA0">
              <w:t xml:space="preserve"> </w:t>
            </w:r>
            <w:r w:rsidR="00152CA0" w:rsidRPr="00152CA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Ross E. Gray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1998; 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91A15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Years since diagnosi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Geographical location; Age; Education level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nnual family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income; Marital status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Employment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Focus group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355643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355643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5D4185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  <w:r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077AB4"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form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needs of well, longer-term survivors of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rPr>
          <w:trHeight w:val="38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8C2E54" w:rsidRDefault="006B24D0" w:rsidP="008C2E54">
            <w:pPr>
              <w:pStyle w:val="a3"/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lastRenderedPageBreak/>
              <w:t>[5</w:t>
            </w:r>
            <w:r w:rsidRP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]</w:t>
            </w:r>
            <w:r w:rsid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r w:rsidR="008C2E54" w:rsidRP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J</w:t>
            </w:r>
            <w:r w:rsid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effrey</w:t>
            </w:r>
            <w:r w:rsidR="008C2E54" w:rsidRP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8C2E54" w:rsidRP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D.R</w:t>
            </w:r>
            <w:r w:rsid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obinson</w:t>
            </w:r>
            <w:proofErr w:type="spellEnd"/>
            <w:r w:rsidR="00185029" w:rsidRP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;</w:t>
            </w:r>
          </w:p>
          <w:p w:rsidR="00185029" w:rsidRPr="008C2E54" w:rsidRDefault="00185029" w:rsidP="008C2E54">
            <w:pPr>
              <w:pStyle w:val="a3"/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8C2E5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2016; Portland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</w:t>
            </w:r>
            <w:r w:rsidR="00FF6E2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B62C6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Race</w:t>
            </w:r>
            <w:r w:rsidR="00FF6E2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Education</w:t>
            </w:r>
            <w:r w:rsidR="001823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evel</w:t>
            </w:r>
            <w:r w:rsidR="00FF6E2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Household income; Marital status</w:t>
            </w:r>
            <w:r w:rsidR="009660C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FF6E2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Presence of companion; Formal religious attendance</w:t>
            </w:r>
            <w:r w:rsidR="0023531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3006CC">
              <w:rPr>
                <w:rFonts w:eastAsiaTheme="minorEastAsia"/>
                <w:color w:val="000000"/>
                <w:kern w:val="0"/>
                <w:sz w:val="18"/>
                <w:szCs w:val="18"/>
              </w:rPr>
              <w:t>Days</w:t>
            </w:r>
            <w:r w:rsidR="0023531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ince diagnosis; </w:t>
            </w:r>
            <w:r w:rsidR="003006CC">
              <w:rPr>
                <w:rFonts w:eastAsiaTheme="minorEastAsia"/>
                <w:color w:val="000000"/>
                <w:kern w:val="0"/>
                <w:sz w:val="18"/>
                <w:szCs w:val="18"/>
              </w:rPr>
              <w:t>C</w:t>
            </w:r>
            <w:r w:rsidR="00853E7E">
              <w:rPr>
                <w:rFonts w:eastAsiaTheme="minorEastAsia"/>
                <w:color w:val="000000"/>
                <w:kern w:val="0"/>
                <w:sz w:val="18"/>
                <w:szCs w:val="18"/>
              </w:rPr>
              <w:t>ancer</w:t>
            </w:r>
            <w:r w:rsidR="003006CC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</w:t>
            </w:r>
            <w:r w:rsidR="0023531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3006CC">
              <w:rPr>
                <w:rFonts w:eastAsiaTheme="minorEastAsia"/>
                <w:color w:val="000000"/>
                <w:kern w:val="0"/>
                <w:sz w:val="18"/>
                <w:szCs w:val="18"/>
              </w:rPr>
              <w:t>Whether</w:t>
            </w:r>
            <w:r w:rsidR="0023531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first breast cancer; </w:t>
            </w:r>
            <w:r w:rsidR="003006CC">
              <w:rPr>
                <w:rFonts w:eastAsiaTheme="minorEastAsia"/>
                <w:color w:val="000000"/>
                <w:kern w:val="0"/>
                <w:sz w:val="18"/>
                <w:szCs w:val="18"/>
              </w:rPr>
              <w:t>Whether</w:t>
            </w:r>
            <w:r w:rsidR="0023531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had prior communication with this surge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B62C6A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3.9%White, Non-</w:t>
            </w:r>
            <w:proofErr w:type="spellStart"/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hispanic</w:t>
            </w:r>
            <w:proofErr w:type="spellEnd"/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and 6.1% ot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Non-participatory observ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Grounded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8C2E54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onvenience sampling; </w:t>
            </w:r>
            <w:r w:rsidR="00616ED2"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0D2975" w:rsidRDefault="000D2975" w:rsidP="00652D40">
            <w:pPr>
              <w:jc w:val="left"/>
              <w:rPr>
                <w:kern w:val="1"/>
                <w:sz w:val="18"/>
                <w:szCs w:val="18"/>
              </w:rPr>
            </w:pPr>
            <w:r w:rsidRPr="000D2975">
              <w:rPr>
                <w:kern w:val="1"/>
                <w:sz w:val="18"/>
                <w:szCs w:val="18"/>
              </w:rPr>
              <w:t>What</w:t>
            </w:r>
            <w:r w:rsidR="00CF2D8C">
              <w:rPr>
                <w:kern w:val="1"/>
                <w:sz w:val="18"/>
                <w:szCs w:val="18"/>
              </w:rPr>
              <w:t xml:space="preserve"> </w:t>
            </w:r>
            <w:r w:rsidRPr="000D2975">
              <w:rPr>
                <w:kern w:val="1"/>
                <w:sz w:val="18"/>
                <w:szCs w:val="18"/>
              </w:rPr>
              <w:t>patients want to know more about prior to 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6]</w:t>
            </w:r>
            <w:r w:rsidR="00ED5313">
              <w:t xml:space="preserve"> </w:t>
            </w:r>
            <w:r w:rsidR="00ED5313" w:rsidRPr="00ED5313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J</w:t>
            </w:r>
            <w:r w:rsidR="00ED5313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acqueline</w:t>
            </w:r>
            <w:r w:rsidR="00ED5313" w:rsidRPr="00ED5313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C</w:t>
            </w:r>
            <w:r w:rsidR="00ED5313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lark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2005; 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Social status</w:t>
            </w:r>
            <w:r w:rsidR="001D0D1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B83E4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B83E4A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iddle</w:t>
            </w:r>
            <w:r w:rsidR="0032452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-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lass </w:t>
            </w:r>
            <w:r w:rsidR="00762DD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roup </w:t>
            </w:r>
            <w:r w:rsidR="0032452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were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white women; </w:t>
            </w:r>
            <w:r w:rsidR="0032452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/3 o</w:t>
            </w:r>
            <w:r w:rsidR="00762DD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</w:t>
            </w:r>
            <w:r w:rsidR="0032452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working</w:t>
            </w:r>
            <w:r w:rsidR="0032452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-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lass</w:t>
            </w:r>
            <w:r w:rsidR="0032452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62DD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roup </w:t>
            </w:r>
            <w:r w:rsidR="0032452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were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wo</w:t>
            </w:r>
            <w:r w:rsidR="0032452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en of color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ield observation; 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uctured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Grounded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9477AB" w:rsidRDefault="009477AB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185029" w:rsidRPr="006B24D0" w:rsidRDefault="004875E3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How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class-based inequalities led the women to seek therapeutic information about breast cancer in different way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7]</w:t>
            </w:r>
            <w:r w:rsidR="0048250B">
              <w:t xml:space="preserve"> </w:t>
            </w:r>
            <w:r w:rsidR="0048250B" w:rsidRPr="0048250B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Rashida </w:t>
            </w:r>
            <w:proofErr w:type="spellStart"/>
            <w:r w:rsidR="0048250B" w:rsidRPr="0048250B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Haq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2013; 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Default="00BA20D7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35</w:t>
            </w:r>
          </w:p>
          <w:p w:rsidR="00BA20D7" w:rsidRPr="00BA20D7" w:rsidRDefault="00BA20D7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(21 breast cancer patient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="001823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</w:t>
            </w:r>
            <w:r w:rsidR="00853E7E">
              <w:rPr>
                <w:rFonts w:eastAsiaTheme="minorEastAsia"/>
                <w:color w:val="000000"/>
                <w:kern w:val="0"/>
                <w:sz w:val="18"/>
                <w:szCs w:val="18"/>
              </w:rPr>
              <w:t>ancer</w:t>
            </w:r>
            <w:r w:rsidR="001823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 at diagnosi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1823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ancer typ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1823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urgery type; Therapy; Duration of 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  <w:r w:rsidR="009F7B76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6574C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individual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015C78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355643">
              <w:rPr>
                <w:color w:val="000000"/>
                <w:kern w:val="0"/>
                <w:sz w:val="18"/>
                <w:szCs w:val="18"/>
              </w:rPr>
              <w:t>Thematic</w:t>
            </w:r>
            <w:r w:rsidR="00D62AB9" w:rsidRPr="00355643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355643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48250B" w:rsidRDefault="0048250B" w:rsidP="0048250B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567661" w:rsidRDefault="00652D40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567661">
              <w:rPr>
                <w:color w:val="000000"/>
                <w:kern w:val="0"/>
                <w:sz w:val="18"/>
                <w:szCs w:val="18"/>
              </w:rPr>
              <w:t>Document</w:t>
            </w:r>
            <w:r w:rsidR="00567661" w:rsidRPr="00567661">
              <w:rPr>
                <w:color w:val="000000"/>
                <w:kern w:val="0"/>
                <w:sz w:val="18"/>
                <w:szCs w:val="18"/>
              </w:rPr>
              <w:t xml:space="preserve"> information needs from the perspectives of B</w:t>
            </w:r>
            <w:r w:rsidR="00567661">
              <w:rPr>
                <w:color w:val="000000"/>
                <w:kern w:val="0"/>
                <w:sz w:val="18"/>
                <w:szCs w:val="18"/>
              </w:rPr>
              <w:t xml:space="preserve">reast </w:t>
            </w:r>
            <w:r w:rsidR="00567661" w:rsidRPr="00567661">
              <w:rPr>
                <w:color w:val="000000"/>
                <w:kern w:val="0"/>
                <w:sz w:val="18"/>
                <w:szCs w:val="18"/>
              </w:rPr>
              <w:t>C</w:t>
            </w:r>
            <w:r w:rsidR="00567661">
              <w:rPr>
                <w:color w:val="000000"/>
                <w:kern w:val="0"/>
                <w:sz w:val="18"/>
                <w:szCs w:val="18"/>
              </w:rPr>
              <w:t>ancer patients</w:t>
            </w:r>
            <w:r w:rsidR="00567661" w:rsidRPr="00567661">
              <w:rPr>
                <w:color w:val="000000"/>
                <w:kern w:val="0"/>
                <w:sz w:val="18"/>
                <w:szCs w:val="18"/>
              </w:rPr>
              <w:t xml:space="preserve">, </w:t>
            </w:r>
            <w:r w:rsidR="00567661">
              <w:rPr>
                <w:color w:val="000000"/>
                <w:kern w:val="0"/>
                <w:sz w:val="18"/>
                <w:szCs w:val="18"/>
              </w:rPr>
              <w:t>family physicians</w:t>
            </w:r>
            <w:r w:rsidR="00567661" w:rsidRPr="00567661">
              <w:rPr>
                <w:color w:val="000000"/>
                <w:kern w:val="0"/>
                <w:sz w:val="18"/>
                <w:szCs w:val="18"/>
              </w:rPr>
              <w:t xml:space="preserve"> and oncology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567661" w:rsidRPr="00567661">
              <w:rPr>
                <w:color w:val="000000"/>
                <w:kern w:val="0"/>
                <w:sz w:val="18"/>
                <w:szCs w:val="18"/>
              </w:rPr>
              <w:t>specialis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567661" w:rsidRPr="00567661">
              <w:rPr>
                <w:color w:val="000000"/>
                <w:kern w:val="0"/>
                <w:sz w:val="18"/>
                <w:szCs w:val="18"/>
              </w:rPr>
              <w:t xml:space="preserve">health care provider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8]</w:t>
            </w:r>
            <w:r w:rsidR="002C13CF">
              <w:t xml:space="preserve"> </w:t>
            </w:r>
            <w:r w:rsidR="002C13CF" w:rsidRPr="002C13CF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Maria Burton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2015; U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C238D6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onths since diagnosi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C238D6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uctured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Framework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2C13CF" w:rsidRDefault="002C13CF" w:rsidP="002C13CF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185029" w:rsidRPr="006B24D0" w:rsidRDefault="004F3058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rFonts w:hint="eastAsia"/>
                <w:color w:val="000000"/>
                <w:kern w:val="0"/>
                <w:sz w:val="18"/>
                <w:szCs w:val="18"/>
              </w:rPr>
              <w:t>P</w:t>
            </w:r>
            <w:r w:rsidRPr="006B24D0">
              <w:rPr>
                <w:color w:val="000000"/>
                <w:kern w:val="0"/>
                <w:sz w:val="18"/>
                <w:szCs w:val="18"/>
              </w:rPr>
              <w:t>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form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needs and preferences for this age group of women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986FF8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kern w:val="1"/>
                <w:sz w:val="18"/>
                <w:szCs w:val="18"/>
              </w:rPr>
              <w:t xml:space="preserve">None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FB47E6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9]</w:t>
            </w:r>
            <w:r w:rsidR="00FB47E6">
              <w:t xml:space="preserve"> </w:t>
            </w:r>
            <w:r w:rsidR="00FB47E6" w:rsidRPr="00FB47E6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B</w:t>
            </w:r>
            <w:r w:rsidR="00FB47E6">
              <w:rPr>
                <w:rFonts w:eastAsia="Times New Roman" w:hint="eastAsia"/>
                <w:color w:val="222222"/>
                <w:kern w:val="0"/>
                <w:sz w:val="18"/>
                <w:szCs w:val="18"/>
                <w:shd w:val="clear" w:color="auto" w:fill="FFFFFF"/>
              </w:rPr>
              <w:t>elinda</w:t>
            </w:r>
            <w:r w:rsidR="00FB47E6" w:rsidRPr="00FB47E6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="00FB47E6" w:rsidRPr="00FB47E6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T</w:t>
            </w:r>
            <w:r w:rsidR="00FB47E6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hewes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03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9660C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="003C44FB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</w:t>
            </w:r>
            <w:r w:rsidR="00853E7E">
              <w:rPr>
                <w:rFonts w:eastAsiaTheme="minorEastAsia"/>
                <w:color w:val="000000"/>
                <w:kern w:val="0"/>
                <w:sz w:val="18"/>
                <w:szCs w:val="18"/>
              </w:rPr>
              <w:t>ancer</w:t>
            </w:r>
            <w:r w:rsidR="003C44FB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;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Months since diagnosi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arital status; </w:t>
            </w:r>
            <w:r w:rsidR="00832DE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Number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of children; </w:t>
            </w:r>
            <w:r w:rsidR="00227ED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Treatment;</w:t>
            </w:r>
            <w:r w:rsidR="00FB465C" w:rsidRPr="006B24D0">
              <w:rPr>
                <w:color w:val="211E1E"/>
                <w:kern w:val="0"/>
                <w:sz w:val="18"/>
                <w:szCs w:val="18"/>
              </w:rPr>
              <w:t xml:space="preserve"> 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enopausal </w:t>
            </w:r>
            <w:r w:rsidR="00FB465C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8922C7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cus group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9B41B2" w:rsidRPr="009B41B2">
              <w:rPr>
                <w:rFonts w:eastAsiaTheme="minorEastAsia"/>
                <w:color w:val="000000"/>
                <w:kern w:val="0"/>
                <w:sz w:val="18"/>
                <w:szCs w:val="18"/>
              </w:rPr>
              <w:t>individual semi-structured telephone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A16A00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proofErr w:type="spellStart"/>
            <w:r w:rsidRPr="001D475B">
              <w:rPr>
                <w:color w:val="000000"/>
                <w:kern w:val="0"/>
                <w:sz w:val="18"/>
                <w:szCs w:val="18"/>
              </w:rPr>
              <w:t>Standardised</w:t>
            </w:r>
            <w:proofErr w:type="spellEnd"/>
            <w:r w:rsidR="001D475B" w:rsidRPr="001D475B">
              <w:rPr>
                <w:color w:val="000000"/>
                <w:kern w:val="0"/>
                <w:sz w:val="18"/>
                <w:szCs w:val="18"/>
              </w:rPr>
              <w:t xml:space="preserve"> qualitative methodology</w:t>
            </w:r>
            <w:r w:rsidR="001D475B"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 w:rsidR="001D475B" w:rsidRPr="001D475B">
              <w:rPr>
                <w:color w:val="000000"/>
                <w:kern w:val="0"/>
                <w:sz w:val="18"/>
                <w:szCs w:val="18"/>
              </w:rPr>
              <w:t>transcendental realism</w:t>
            </w:r>
            <w:r w:rsidR="001D475B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16A00" w:rsidRDefault="00A16A00" w:rsidP="00A16A0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185029" w:rsidRPr="006B24D0" w:rsidRDefault="009F3EE3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Fertility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-and menopause</w:t>
            </w:r>
            <w:r w:rsidR="00652D40">
              <w:rPr>
                <w:color w:val="000000"/>
                <w:kern w:val="0"/>
                <w:sz w:val="18"/>
                <w:szCs w:val="18"/>
              </w:rPr>
              <w:t>-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related information needs of younger women </w:t>
            </w:r>
            <w:r w:rsidR="009F3EE3" w:rsidRPr="009F3EE3">
              <w:rPr>
                <w:color w:val="000000"/>
                <w:kern w:val="0"/>
                <w:sz w:val="18"/>
                <w:szCs w:val="18"/>
              </w:rPr>
              <w:t xml:space="preserve">with a </w:t>
            </w:r>
            <w:r w:rsidR="009F3EE3" w:rsidRPr="009F3EE3">
              <w:rPr>
                <w:color w:val="000000"/>
                <w:kern w:val="0"/>
                <w:sz w:val="18"/>
                <w:szCs w:val="18"/>
              </w:rPr>
              <w:lastRenderedPageBreak/>
              <w:t>diagnosis of early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0]</w:t>
            </w:r>
            <w:r w:rsidR="007A07A5">
              <w:t xml:space="preserve"> </w:t>
            </w:r>
            <w:r w:rsidR="007A07A5" w:rsidRPr="007A07A5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Rana F. </w:t>
            </w:r>
            <w:proofErr w:type="spellStart"/>
            <w:r w:rsidR="007A07A5" w:rsidRPr="007A07A5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Obeidat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2014; </w:t>
            </w:r>
            <w:r w:rsidR="00F06E63" w:rsidRPr="00F06E63">
              <w:rPr>
                <w:rFonts w:eastAsiaTheme="minorEastAsia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4A40A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Education level; Marital status; Residence; Family history of breast cancer; Cancer stage at diagnosis; Surgery type; Treating facilit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936991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936991">
              <w:rPr>
                <w:rFonts w:eastAsiaTheme="minorEastAsia"/>
                <w:color w:val="000000"/>
                <w:kern w:val="0"/>
                <w:sz w:val="18"/>
                <w:szCs w:val="18"/>
              </w:rPr>
              <w:t>Jordan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5A071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5A071B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structured individual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844131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062ACE">
              <w:rPr>
                <w:color w:val="000000"/>
                <w:kern w:val="0"/>
                <w:sz w:val="18"/>
                <w:szCs w:val="18"/>
              </w:rPr>
              <w:t>Content</w:t>
            </w:r>
            <w:r w:rsidR="00D62AB9" w:rsidRPr="00062ACE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062ACE">
              <w:rPr>
                <w:color w:val="000000"/>
                <w:kern w:val="0"/>
                <w:sz w:val="18"/>
                <w:szCs w:val="18"/>
              </w:rPr>
              <w:t>analysis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(</w:t>
            </w:r>
            <w:r w:rsidRPr="00844131">
              <w:rPr>
                <w:color w:val="000000"/>
                <w:kern w:val="0"/>
                <w:sz w:val="18"/>
                <w:szCs w:val="18"/>
              </w:rPr>
              <w:t>conventional content analysis</w:t>
            </w:r>
            <w:r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DD5476" w:rsidRDefault="00DD5476" w:rsidP="00DD5476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Jordanian women's experiences of information exchange following diagnosis of early stage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1]</w:t>
            </w:r>
            <w:r w:rsidR="00DD5476">
              <w:t xml:space="preserve"> </w:t>
            </w:r>
            <w:r w:rsidR="00DD5476" w:rsidRPr="00DD5476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Michelle M. Holmes</w:t>
            </w:r>
            <w:r w:rsidR="004331D3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;</w:t>
            </w:r>
            <w:r w:rsidR="004331D3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17; U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853E7E" w:rsidRDefault="00243E5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nder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="005665B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Rac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5665B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</w:t>
            </w:r>
            <w:r w:rsidR="00853E7E">
              <w:rPr>
                <w:rFonts w:eastAsiaTheme="minorEastAsia"/>
                <w:color w:val="000000"/>
                <w:kern w:val="0"/>
                <w:sz w:val="18"/>
                <w:szCs w:val="18"/>
              </w:rPr>
              <w:t>ancer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diagnosis; </w:t>
            </w:r>
            <w:r w:rsidR="005665B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of diagnosis;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5665B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im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ince end of active cancer treatment; </w:t>
            </w:r>
            <w:r w:rsidR="005665B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Length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of internet use; </w:t>
            </w:r>
            <w:r w:rsidR="005665B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requency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of internet use; </w:t>
            </w:r>
            <w:r w:rsidR="005665B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Plac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of access to the interne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243E5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1% white; 9% chose to not respon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Questionnaire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76412B" w:rsidRPr="0076412B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emi-structured </w:t>
            </w:r>
            <w:r w:rsidR="001B3065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telephone</w:t>
            </w:r>
            <w:r w:rsidR="001B306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Framework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DD5476" w:rsidRDefault="00DD5476" w:rsidP="00DD5476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185029" w:rsidRPr="006B24D0" w:rsidRDefault="00125FDE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Breast </w:t>
            </w:r>
            <w:r w:rsidRPr="006B24D0">
              <w:rPr>
                <w:color w:val="000000"/>
                <w:kern w:val="0"/>
                <w:sz w:val="18"/>
                <w:szCs w:val="18"/>
              </w:rPr>
              <w:t>cancer survivors’ use of the internet when making decisions about CAM u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 xml:space="preserve">The theory of planned </w:t>
            </w:r>
            <w:proofErr w:type="spellStart"/>
            <w:r w:rsidRPr="006B24D0">
              <w:rPr>
                <w:kern w:val="1"/>
                <w:sz w:val="18"/>
                <w:szCs w:val="18"/>
              </w:rPr>
              <w:t>behaviour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2]</w:t>
            </w:r>
            <w:r w:rsidR="000549A0">
              <w:t xml:space="preserve"> </w:t>
            </w:r>
            <w:proofErr w:type="spellStart"/>
            <w:r w:rsidR="000549A0" w:rsidRPr="000549A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Kuang</w:t>
            </w:r>
            <w:proofErr w:type="spellEnd"/>
            <w:r w:rsidR="000549A0" w:rsidRPr="000549A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-Yi Wen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0549A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14; 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="0019793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FC30D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Education </w:t>
            </w:r>
            <w:r w:rsidR="00FC14B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level; </w:t>
            </w:r>
            <w:r w:rsidR="00FC30D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Household </w:t>
            </w:r>
            <w:r w:rsidR="00FC14BF">
              <w:rPr>
                <w:rFonts w:eastAsiaTheme="minorEastAsia"/>
                <w:color w:val="000000"/>
                <w:kern w:val="0"/>
                <w:sz w:val="18"/>
                <w:szCs w:val="18"/>
              </w:rPr>
              <w:t>income;</w:t>
            </w:r>
            <w:r w:rsidR="00B57427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Time</w:t>
            </w:r>
            <w:r w:rsidR="003F4A4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ince diagnosis; </w:t>
            </w:r>
            <w:r w:rsidR="00FC30D5">
              <w:rPr>
                <w:rFonts w:eastAsiaTheme="minorEastAsia"/>
                <w:color w:val="000000"/>
                <w:kern w:val="0"/>
                <w:sz w:val="18"/>
                <w:szCs w:val="18"/>
              </w:rPr>
              <w:t>Employment</w:t>
            </w:r>
            <w:r w:rsidR="00FC14B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</w:t>
            </w:r>
            <w:r w:rsidR="0019793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FC30D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arital </w:t>
            </w:r>
            <w:r w:rsidR="00FC14B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tatus; </w:t>
            </w:r>
            <w:r w:rsidR="00FC30D5">
              <w:rPr>
                <w:rFonts w:eastAsiaTheme="minorEastAsia"/>
                <w:color w:val="000000"/>
                <w:kern w:val="0"/>
                <w:sz w:val="18"/>
                <w:szCs w:val="18"/>
              </w:rPr>
              <w:t>Time</w:t>
            </w:r>
            <w:r w:rsidR="00FC14BF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ived in US; </w:t>
            </w:r>
            <w:r w:rsidR="0019793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 stage</w:t>
            </w:r>
            <w:r w:rsidR="00173D9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132A93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Chines</w:t>
            </w:r>
            <w:r w:rsidR="00FC14BF">
              <w:rPr>
                <w:rFonts w:eastAsiaTheme="minorEastAsia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9E37E5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Individual </w:t>
            </w:r>
            <w:r w:rsidR="00120E5B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i-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uctured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4C3FF8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323196">
              <w:rPr>
                <w:color w:val="000000"/>
                <w:kern w:val="0"/>
                <w:sz w:val="18"/>
                <w:szCs w:val="18"/>
              </w:rPr>
              <w:t>Content analysis ( qualitative content analysi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91010C" w:rsidRDefault="0091010C" w:rsidP="0091010C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venience sampling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Experiences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of </w:t>
            </w:r>
            <w:r w:rsidR="00132A93">
              <w:rPr>
                <w:color w:val="000000"/>
                <w:kern w:val="0"/>
                <w:sz w:val="18"/>
                <w:szCs w:val="18"/>
              </w:rPr>
              <w:t>Chinese American breast cancer survivors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 to better understand their information and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Communic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need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44851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3]</w:t>
            </w:r>
            <w:r w:rsidR="00A44851">
              <w:t xml:space="preserve"> </w:t>
            </w:r>
            <w:r w:rsidR="00A44851" w:rsidRPr="00A44851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Jane M. Ussher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13;</w:t>
            </w:r>
            <w:r w:rsidRPr="006B24D0">
              <w:rPr>
                <w:rFonts w:eastAsiaTheme="minorEastAsia"/>
                <w:sz w:val="18"/>
                <w:szCs w:val="18"/>
              </w:rPr>
              <w:t xml:space="preserve">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9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CA3566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nder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1E1397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Education </w:t>
            </w:r>
            <w:r w:rsidR="001E1397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level</w:t>
            </w:r>
            <w:r w:rsidR="001E1397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Years since diagnosis</w:t>
            </w:r>
            <w:r w:rsidR="001A5CA6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enopausal </w:t>
            </w:r>
            <w:r w:rsidR="001A5CA6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tatus</w:t>
            </w:r>
            <w:r w:rsidR="003A0DE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Cancer stage at diagnosis</w:t>
            </w:r>
            <w:r w:rsidR="00615C3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Marital status</w:t>
            </w:r>
            <w:r w:rsidR="00832DE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Whether had childre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401E10" w:rsidRPr="006B24D0" w:rsidRDefault="00401E1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White</w:t>
            </w:r>
          </w:p>
          <w:p w:rsidR="00185029" w:rsidRPr="006B24D0" w:rsidRDefault="00401E1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(Anglo-</w:t>
            </w:r>
            <w:r w:rsidR="00C1306E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ustralian)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nline survey (closed and open  ended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Questionnaire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955D52" w:rsidRDefault="00D62AB9" w:rsidP="00955D52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Convenienc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  <w:r w:rsidR="00955D52"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955D52" w:rsidP="00955D52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Sexual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information needs, experiences of obtaining such information, and patient communic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lastRenderedPageBreak/>
              <w:t>[14]</w:t>
            </w:r>
            <w:r w:rsidR="00C50209">
              <w:t xml:space="preserve"> </w:t>
            </w:r>
            <w:r w:rsidR="00C50209" w:rsidRPr="00C50209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Linda </w:t>
            </w:r>
            <w:proofErr w:type="spellStart"/>
            <w:r w:rsidR="00C50209" w:rsidRPr="00C50209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Rozmovits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2004; U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4776DC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28(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breast cancer patient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Nationality; Network </w:t>
            </w:r>
            <w:r w:rsidR="0056418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xperien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B37D29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i-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uctured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Convenienc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  <w:r w:rsidR="00EF3048"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EF3048" w:rsidRPr="006B24D0" w:rsidRDefault="00EF3048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form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needs of cancer patients, to solicit their views of Internet-based health information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23765B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5]</w:t>
            </w:r>
            <w:r w:rsidR="00682443">
              <w:t xml:space="preserve"> </w:t>
            </w:r>
            <w:r w:rsidR="00682443" w:rsidRPr="00682443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M</w:t>
            </w:r>
            <w:r w:rsidR="00682443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arina</w:t>
            </w:r>
            <w:r w:rsidR="00682443" w:rsidRPr="00682443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 B</w:t>
            </w:r>
            <w:r w:rsidR="00682443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rown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00; 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2664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 type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-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tructured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3646F7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3646F7">
              <w:rPr>
                <w:color w:val="000000"/>
                <w:kern w:val="0"/>
                <w:sz w:val="18"/>
                <w:szCs w:val="18"/>
              </w:rPr>
              <w:t>Hermeneutic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3646F7" w:rsidRDefault="003646F7" w:rsidP="003646F7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8B5B88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Experienc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of women who have had surgery for non-invasive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23765B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6]</w:t>
            </w:r>
            <w:r w:rsidR="00446609">
              <w:t xml:space="preserve"> </w:t>
            </w:r>
            <w:r w:rsidR="00446609" w:rsidRPr="00446609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Sonia Kim Anh Nguyen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3; 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423C66">
            <w:pPr>
              <w:widowControl/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423C66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nder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Race; </w:t>
            </w:r>
            <w:r w:rsidR="00EB4C4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; </w:t>
            </w:r>
            <w:r w:rsidR="00EB4C4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onths since diagnosi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B4C41" w:rsidRPr="006B24D0" w:rsidRDefault="00EB4C41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77.8% White; 6.7% South Asian;15.5% unknown/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losed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nd open  ended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q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estionnair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Grounded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E110B" w:rsidRDefault="00AE110B" w:rsidP="00AE110B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423C66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2A098C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ternet use by breast cancer patients </w:t>
            </w:r>
            <w:r w:rsidR="002A098C" w:rsidRPr="002A098C">
              <w:rPr>
                <w:color w:val="000000"/>
                <w:kern w:val="0"/>
                <w:sz w:val="18"/>
                <w:szCs w:val="18"/>
              </w:rPr>
              <w:t>highlighting search patterns and examining the impact of web-based information on the clinical encount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31C55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7]</w:t>
            </w:r>
            <w:r w:rsidR="00131C55">
              <w:t xml:space="preserve"> </w:t>
            </w:r>
            <w:r w:rsidR="00131C55" w:rsidRPr="00131C55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G.K.B. </w:t>
            </w:r>
            <w:proofErr w:type="spellStart"/>
            <w:r w:rsidR="00131C55" w:rsidRPr="00131C55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H</w:t>
            </w:r>
            <w:r w:rsidR="00131C55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alkett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10; 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F51171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48 (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breast cancer patient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eatment; Age; Marital status</w:t>
            </w:r>
            <w:r w:rsidR="00EB4C4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Cancer st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uctured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Grounded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31C55" w:rsidRDefault="00131C55" w:rsidP="00131C55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946BFB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Specific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information needs of breast cancer patients who are receiving radiotherapy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；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when patients prefer to receive specific inform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 xml:space="preserve">The 1996 ‘Information </w:t>
            </w:r>
            <w:proofErr w:type="spellStart"/>
            <w:r w:rsidRPr="006B24D0">
              <w:rPr>
                <w:kern w:val="1"/>
                <w:sz w:val="18"/>
                <w:szCs w:val="18"/>
              </w:rPr>
              <w:t>Behaviour</w:t>
            </w:r>
            <w:proofErr w:type="spellEnd"/>
            <w:r w:rsidRPr="006B24D0">
              <w:rPr>
                <w:kern w:val="1"/>
                <w:sz w:val="18"/>
                <w:szCs w:val="18"/>
              </w:rPr>
              <w:t xml:space="preserve"> Model’ proposed by Wilso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rPr>
          <w:trHeight w:val="903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E48A2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18]</w:t>
            </w:r>
            <w:r w:rsidR="001E48A2">
              <w:t xml:space="preserve"> </w:t>
            </w:r>
            <w:r w:rsidR="001E48A2" w:rsidRPr="001E48A2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Nancy J. Burke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6; 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Race;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Primary language;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Education level; 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nnual h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usehold income;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ployment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surance type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at diagnosi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Years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ince diagnosi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 at diagnosi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urgery </w:t>
            </w:r>
            <w:r w:rsidR="00EC393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56332B" w:rsidRPr="006B24D0" w:rsidRDefault="0056332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4% Asian; 13% African American/</w:t>
            </w:r>
          </w:p>
          <w:p w:rsidR="0056332B" w:rsidRPr="006B24D0" w:rsidRDefault="0056332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Black;</w:t>
            </w:r>
            <w:r w:rsidR="000579E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18% </w:t>
            </w:r>
            <w:r w:rsidR="000579E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Latino/</w:t>
            </w:r>
          </w:p>
          <w:p w:rsidR="000579E2" w:rsidRPr="006B24D0" w:rsidRDefault="000579E2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Hispanic; 18% Filipina; 24% White/</w:t>
            </w:r>
          </w:p>
          <w:p w:rsidR="00185029" w:rsidRPr="006B24D0" w:rsidRDefault="000579E2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ucasian; 3% mixed-rac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Focus group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DF665C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DF665C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E48A2" w:rsidRDefault="00C834B5" w:rsidP="001E48A2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onvenience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  <w:r w:rsidR="001E48A2"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E48A2" w:rsidP="001E48A2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form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needs and survivorship care plan preferences of low literacy, multi-lingual patient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lastRenderedPageBreak/>
              <w:t>[19]</w:t>
            </w:r>
            <w:r w:rsidR="00F20ACE">
              <w:t xml:space="preserve"> </w:t>
            </w:r>
            <w:r w:rsidR="00F20ACE" w:rsidRPr="00F20ACE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Emma Kemp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8; 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761D5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3E40CD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nder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Cancer type</w:t>
            </w:r>
            <w:r w:rsidR="000B6B21">
              <w:rPr>
                <w:rFonts w:eastAsiaTheme="minorEastAsia"/>
                <w:color w:val="000000"/>
                <w:kern w:val="0"/>
                <w:sz w:val="18"/>
                <w:szCs w:val="18"/>
              </w:rPr>
              <w:t>; Cancer st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30B4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130B4B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emi-structured 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t</w:t>
            </w:r>
            <w:r w:rsidR="00C323E2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ele</w:t>
            </w:r>
            <w:r w:rsidR="00C323E2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phone </w:t>
            </w:r>
            <w:r w:rsidR="00C323E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931058" w:rsidRPr="00931058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F20ACE" w:rsidRDefault="00D62AB9" w:rsidP="00F20ACE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Convenienc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  <w:r w:rsidR="00F20ACE"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F20ACE" w:rsidP="00F20ACE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97844" w:rsidRDefault="00185029" w:rsidP="00697844">
            <w:pPr>
              <w:pStyle w:val="a3"/>
            </w:pPr>
            <w:r w:rsidRPr="006B24D0">
              <w:rPr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B24D0">
              <w:rPr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6B24D0">
              <w:rPr>
                <w:color w:val="000000"/>
                <w:kern w:val="0"/>
                <w:sz w:val="18"/>
                <w:szCs w:val="18"/>
              </w:rPr>
              <w:t xml:space="preserve">) whether information and support-seeking preferences of women with </w:t>
            </w:r>
            <w:r w:rsidR="00697844" w:rsidRPr="00697844">
              <w:rPr>
                <w:color w:val="000000"/>
                <w:kern w:val="0"/>
                <w:sz w:val="18"/>
                <w:szCs w:val="18"/>
              </w:rPr>
              <w:t xml:space="preserve">advanced breast cancer (ABC) </w:t>
            </w:r>
            <w:r w:rsidRPr="006B24D0">
              <w:rPr>
                <w:color w:val="000000"/>
                <w:kern w:val="0"/>
                <w:sz w:val="18"/>
                <w:szCs w:val="18"/>
              </w:rPr>
              <w:t xml:space="preserve"> could</w:t>
            </w:r>
            <w:r w:rsidR="00697844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6B24D0">
              <w:rPr>
                <w:color w:val="000000"/>
                <w:kern w:val="0"/>
                <w:sz w:val="18"/>
                <w:szCs w:val="18"/>
              </w:rPr>
              <w:t>be addressed in an online intervention, and (ii) how an existing intervention for patients with early stage cancer could be adapted for women with ABC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C10EAF" w:rsidRDefault="006B24D0" w:rsidP="001446C7">
            <w:pPr>
              <w:widowControl/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20]</w:t>
            </w:r>
            <w:r w:rsidR="00C10EAF">
              <w:t xml:space="preserve"> </w:t>
            </w:r>
            <w:r w:rsidR="00C10EAF" w:rsidRPr="00C10EAF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C. Kwok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C10EAF" w:rsidRDefault="00185029" w:rsidP="001446C7">
            <w:pPr>
              <w:widowControl/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14;</w:t>
            </w:r>
          </w:p>
          <w:p w:rsidR="00185029" w:rsidRPr="006B24D0" w:rsidRDefault="00185029" w:rsidP="001446C7">
            <w:pPr>
              <w:widowControl/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Nationality;</w:t>
            </w:r>
            <w:r w:rsidR="007C2520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ength of stay in Australia;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Marital status;</w:t>
            </w:r>
            <w:r w:rsidR="007C2520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ancer stag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Diagnostic time; </w:t>
            </w:r>
            <w:r w:rsidR="007C2520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nglish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proficiency; Family history</w:t>
            </w:r>
            <w:r w:rsidR="007C2520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of breast cancer; Years since diagnos</w:t>
            </w:r>
            <w:r w:rsidR="00EC554C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s</w:t>
            </w:r>
            <w:r w:rsidR="00832DE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Whether had childre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F52C0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hinese-Australian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Focus group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3E51F7">
              <w:rPr>
                <w:color w:val="000000"/>
                <w:kern w:val="0"/>
                <w:sz w:val="18"/>
                <w:szCs w:val="18"/>
              </w:rPr>
              <w:t>Content 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C10EAF" w:rsidRDefault="00C10EAF" w:rsidP="00C10EAF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erceptions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of information needs and social support among Chinese-Australian breast cancer survivors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sz w:val="18"/>
                <w:szCs w:val="18"/>
                <w:shd w:val="clear" w:color="auto" w:fill="FFFFFF"/>
              </w:rPr>
              <w:t>[21]</w:t>
            </w:r>
            <w:r w:rsidR="00AA33C0">
              <w:t xml:space="preserve"> </w:t>
            </w:r>
            <w:proofErr w:type="spellStart"/>
            <w:r w:rsidR="00AA33C0" w:rsidRPr="00AA33C0">
              <w:rPr>
                <w:rFonts w:eastAsia="Times New Roman"/>
                <w:color w:val="222222"/>
                <w:sz w:val="18"/>
                <w:szCs w:val="18"/>
                <w:shd w:val="clear" w:color="auto" w:fill="FFFFFF"/>
              </w:rPr>
              <w:t>Masoome</w:t>
            </w:r>
            <w:proofErr w:type="spellEnd"/>
            <w:r w:rsidR="00AA33C0" w:rsidRPr="00AA33C0">
              <w:rPr>
                <w:rFonts w:eastAsia="Times New Roman"/>
                <w:color w:val="222222"/>
                <w:sz w:val="18"/>
                <w:szCs w:val="18"/>
                <w:shd w:val="clear" w:color="auto" w:fill="FFFFFF"/>
              </w:rPr>
              <w:t xml:space="preserve"> Latifi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8; Ira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EC554C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nder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urgery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ime; Marital status; </w:t>
            </w:r>
            <w:r w:rsidR="001E75EE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ployment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1E75EE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conomi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 status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ducation level</w:t>
            </w:r>
            <w:r w:rsidR="001E75EE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Whether </w:t>
            </w:r>
            <w:r w:rsidR="00832DE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had</w:t>
            </w:r>
            <w:r w:rsidR="001E75EE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hildre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3E51F7" w:rsidRPr="003E51F7" w:rsidRDefault="003E51F7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E51F7">
              <w:rPr>
                <w:color w:val="000000"/>
                <w:kern w:val="0"/>
                <w:sz w:val="18"/>
                <w:szCs w:val="18"/>
              </w:rPr>
              <w:t>Content analysis</w:t>
            </w:r>
          </w:p>
          <w:p w:rsidR="00185029" w:rsidRPr="006B24D0" w:rsidRDefault="003E51F7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3E51F7">
              <w:rPr>
                <w:color w:val="000000"/>
                <w:kern w:val="0"/>
                <w:sz w:val="18"/>
                <w:szCs w:val="18"/>
              </w:rPr>
              <w:t>(q</w:t>
            </w:r>
            <w:r w:rsidR="002B46F8" w:rsidRPr="003E51F7">
              <w:rPr>
                <w:rFonts w:hint="eastAsia"/>
                <w:color w:val="000000"/>
                <w:kern w:val="0"/>
                <w:sz w:val="18"/>
                <w:szCs w:val="18"/>
              </w:rPr>
              <w:t>ualitative</w:t>
            </w:r>
            <w:r w:rsidR="002B46F8" w:rsidRPr="003E51F7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2B46F8" w:rsidRPr="003E51F7">
              <w:rPr>
                <w:rFonts w:hint="eastAsia"/>
                <w:color w:val="000000"/>
                <w:kern w:val="0"/>
                <w:sz w:val="18"/>
                <w:szCs w:val="18"/>
              </w:rPr>
              <w:t>c</w:t>
            </w:r>
            <w:r w:rsidR="00D62AB9" w:rsidRPr="003E51F7">
              <w:rPr>
                <w:color w:val="000000"/>
                <w:kern w:val="0"/>
                <w:sz w:val="18"/>
                <w:szCs w:val="18"/>
              </w:rPr>
              <w:t xml:space="preserve">ontent </w:t>
            </w:r>
            <w:r w:rsidR="00185029" w:rsidRPr="003E51F7">
              <w:rPr>
                <w:color w:val="000000"/>
                <w:kern w:val="0"/>
                <w:sz w:val="18"/>
                <w:szCs w:val="18"/>
              </w:rPr>
              <w:t>analysis</w:t>
            </w:r>
            <w:r w:rsidRPr="003E51F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4E0396" w:rsidRDefault="004E0396" w:rsidP="004E0396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form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needs and information seeking motives of women with breast cancer after mastectom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[22]</w:t>
            </w:r>
            <w:r w:rsidR="000E2294">
              <w:t xml:space="preserve"> </w:t>
            </w:r>
            <w:r w:rsidR="000E2294" w:rsidRPr="000E229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 xml:space="preserve">Lynda G. </w:t>
            </w:r>
            <w:proofErr w:type="spellStart"/>
            <w:r w:rsidR="000E2294" w:rsidRPr="000E2294">
              <w:rPr>
                <w:rFonts w:eastAsia="Times New Roman"/>
                <w:color w:val="222222"/>
                <w:kern w:val="0"/>
                <w:sz w:val="18"/>
                <w:szCs w:val="18"/>
                <w:shd w:val="clear" w:color="auto" w:fill="FFFFFF"/>
              </w:rPr>
              <w:t>Balneaves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16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2DCA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39</w:t>
            </w:r>
            <w:r w:rsidR="0075500B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（</w:t>
            </w:r>
            <w:r w:rsidR="0075500B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2</w:t>
            </w:r>
            <w:r w:rsidR="0075500B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2 </w:t>
            </w:r>
            <w:r w:rsidR="0075500B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breast</w:t>
            </w:r>
            <w:r w:rsidR="0075500B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ancer survivors</w:t>
            </w:r>
            <w:r w:rsidR="0075500B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="00C70EB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udy site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arital status; </w:t>
            </w:r>
            <w:r w:rsidR="00C70EB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Education level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Race; Household income; C</w:t>
            </w:r>
            <w:r w:rsidR="00C70EB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ncer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stage</w:t>
            </w:r>
            <w:r w:rsidR="00C70EB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Receptor status; 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enopausal </w:t>
            </w:r>
            <w:r w:rsidR="00C70EB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tatus</w:t>
            </w:r>
            <w:r w:rsidR="00C83EED">
              <w:rPr>
                <w:rFonts w:eastAsiaTheme="minorEastAsia"/>
                <w:color w:val="000000"/>
                <w:kern w:val="0"/>
                <w:sz w:val="18"/>
                <w:szCs w:val="18"/>
              </w:rPr>
              <w:t>; 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C70EB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 xml:space="preserve">63.6% Caucasian; 18.2% Asian; 4.5% South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Asian; 13.6% Miss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E2294" w:rsidRDefault="000E2294" w:rsidP="000E229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B</w:t>
            </w:r>
            <w:r w:rsidR="00D8347C">
              <w:rPr>
                <w:color w:val="000000"/>
                <w:kern w:val="0"/>
                <w:sz w:val="18"/>
                <w:szCs w:val="18"/>
              </w:rPr>
              <w:t xml:space="preserve">reast cancer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survivors’ </w:t>
            </w:r>
            <w:r w:rsidR="00A01CD9" w:rsidRPr="00A01CD9">
              <w:rPr>
                <w:color w:val="000000"/>
                <w:kern w:val="0"/>
                <w:sz w:val="18"/>
                <w:szCs w:val="18"/>
              </w:rPr>
              <w:t>complementary therapies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 and general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lastRenderedPageBreak/>
              <w:t>information and decision-making needs related to menopausal symptom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E2294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[23]</w:t>
            </w:r>
            <w:r w:rsidR="000E2294">
              <w:t xml:space="preserve"> </w:t>
            </w:r>
            <w:r w:rsidR="000E2294" w:rsidRPr="000E2294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. Elise </w:t>
            </w:r>
            <w:proofErr w:type="spellStart"/>
            <w:r w:rsidR="000E2294" w:rsidRPr="000E2294">
              <w:rPr>
                <w:rFonts w:eastAsiaTheme="minorEastAsia"/>
                <w:color w:val="000000"/>
                <w:kern w:val="0"/>
                <w:sz w:val="18"/>
                <w:szCs w:val="18"/>
              </w:rPr>
              <w:t>Radina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11; U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Race; Education level; Marital status</w:t>
            </w:r>
            <w:r w:rsidR="006732E8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6732E8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732E8">
              <w:rPr>
                <w:rFonts w:eastAsiaTheme="minorEastAsia"/>
                <w:color w:val="000000"/>
                <w:kern w:val="0"/>
                <w:sz w:val="18"/>
                <w:szCs w:val="18"/>
              </w:rPr>
              <w:t>Months since diagnosis</w:t>
            </w:r>
            <w:r w:rsidR="00860A3B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860A3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860A3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 st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White</w:t>
            </w:r>
            <w:r w:rsidR="000B1B1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, Caucasian, or European American descent including Jewish, German descent, and first-generation Greek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7A68C6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7A68C6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Face-to-face </w:t>
            </w:r>
            <w:r w:rsidR="00F6664D" w:rsidRPr="00F6664D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</w:t>
            </w:r>
            <w:r w:rsidR="00F6664D">
              <w:rPr>
                <w:rFonts w:eastAsiaTheme="minorEastAsia"/>
                <w:color w:val="000000"/>
                <w:kern w:val="0"/>
                <w:sz w:val="18"/>
                <w:szCs w:val="18"/>
              </w:rPr>
              <w:t>-</w:t>
            </w:r>
            <w:r w:rsidR="00F6664D" w:rsidRPr="00F6664D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tructured 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i</w:t>
            </w:r>
            <w:r w:rsidR="00FB51B5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n</w:t>
            </w:r>
            <w:r w:rsidR="00FB51B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-depth </w:t>
            </w:r>
            <w:r w:rsidR="00FB51B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0E2294" w:rsidRDefault="000E2294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5283D">
              <w:rPr>
                <w:color w:val="000000"/>
                <w:kern w:val="0"/>
                <w:sz w:val="18"/>
                <w:szCs w:val="18"/>
              </w:rPr>
              <w:t>Convenience</w:t>
            </w:r>
            <w:r w:rsidR="00A5283D" w:rsidRPr="00A5283D">
              <w:rPr>
                <w:color w:val="000000"/>
                <w:kern w:val="0"/>
                <w:sz w:val="18"/>
                <w:szCs w:val="18"/>
              </w:rPr>
              <w:t xml:space="preserve"> sampl</w:t>
            </w:r>
            <w:r w:rsidR="002D1E9C">
              <w:rPr>
                <w:color w:val="000000"/>
                <w:kern w:val="0"/>
                <w:sz w:val="18"/>
                <w:szCs w:val="18"/>
              </w:rPr>
              <w:t>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2D1E9C" w:rsidRDefault="000E2294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</w:p>
          <w:p w:rsidR="00185029" w:rsidRPr="006B24D0" w:rsidRDefault="002D1E9C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pling</w:t>
            </w:r>
            <w:r w:rsidR="000E2294">
              <w:rPr>
                <w:color w:val="000000"/>
                <w:kern w:val="0"/>
                <w:sz w:val="18"/>
                <w:szCs w:val="18"/>
              </w:rPr>
              <w:t>;</w:t>
            </w:r>
            <w:r w:rsidR="00A5283D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0E2294">
              <w:rPr>
                <w:color w:val="000000"/>
                <w:kern w:val="0"/>
                <w:sz w:val="18"/>
                <w:szCs w:val="18"/>
              </w:rPr>
              <w:t>S</w:t>
            </w:r>
            <w:r w:rsidR="000E2294" w:rsidRPr="007C0ADE">
              <w:rPr>
                <w:color w:val="000000"/>
                <w:kern w:val="0"/>
                <w:sz w:val="18"/>
                <w:szCs w:val="18"/>
              </w:rPr>
              <w:t>nowball</w:t>
            </w:r>
            <w:r w:rsidR="007C0ADE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7C0ADE" w:rsidRPr="007C0ADE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Health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information seeking behaviors (passive and active), use of health information, sources of health information, and how such information is or is not used in patients’ decision making about their 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 xml:space="preserve">A </w:t>
            </w:r>
            <w:r w:rsidR="00185029" w:rsidRPr="006B24D0">
              <w:rPr>
                <w:kern w:val="1"/>
                <w:sz w:val="18"/>
                <w:szCs w:val="18"/>
              </w:rPr>
              <w:t>comprehensive and integrated model presented by Longo200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6D32A8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24]</w:t>
            </w:r>
            <w:r w:rsidR="006D32A8">
              <w:t xml:space="preserve"> </w:t>
            </w:r>
            <w:r w:rsidR="006D32A8" w:rsidRPr="006D32A8">
              <w:rPr>
                <w:rFonts w:eastAsiaTheme="minorEastAsia"/>
                <w:color w:val="000000"/>
                <w:kern w:val="0"/>
                <w:sz w:val="18"/>
                <w:szCs w:val="18"/>
              </w:rPr>
              <w:t>Karen</w:t>
            </w:r>
            <w:r w:rsidR="006D32A8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D32A8" w:rsidRPr="006D32A8">
              <w:rPr>
                <w:rFonts w:eastAsiaTheme="minorEastAsia"/>
                <w:color w:val="000000"/>
                <w:kern w:val="0"/>
                <w:sz w:val="18"/>
                <w:szCs w:val="18"/>
              </w:rPr>
              <w:t>A</w:t>
            </w:r>
            <w:r w:rsidR="006D32A8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D32A8" w:rsidRPr="006D32A8">
              <w:rPr>
                <w:rFonts w:eastAsiaTheme="minorEastAsia"/>
                <w:color w:val="000000"/>
                <w:kern w:val="0"/>
                <w:sz w:val="18"/>
                <w:szCs w:val="18"/>
              </w:rPr>
              <w:t>Luker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996; U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3B00CE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onths since diagnosis; Marital status; Social class; Ra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3B00CE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White </w:t>
            </w:r>
            <w:r w:rsidR="006B7EF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British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075265">
              <w:rPr>
                <w:color w:val="000000"/>
                <w:kern w:val="0"/>
                <w:sz w:val="18"/>
                <w:szCs w:val="18"/>
              </w:rPr>
              <w:t xml:space="preserve">Content </w:t>
            </w:r>
            <w:r w:rsidR="00185029" w:rsidRPr="00075265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BD3192" w:rsidRDefault="00E56EF1" w:rsidP="00BD3192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1"/>
                <w:sz w:val="18"/>
                <w:szCs w:val="18"/>
              </w:rPr>
              <w:t>C</w:t>
            </w:r>
            <w:r>
              <w:rPr>
                <w:rFonts w:hint="eastAsia"/>
                <w:kern w:val="1"/>
                <w:sz w:val="18"/>
                <w:szCs w:val="18"/>
              </w:rPr>
              <w:t>onvenience</w:t>
            </w:r>
            <w:r>
              <w:rPr>
                <w:kern w:val="1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1"/>
                <w:sz w:val="18"/>
                <w:szCs w:val="18"/>
              </w:rPr>
              <w:t>sampling</w:t>
            </w:r>
            <w:r w:rsidR="00BD3192"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BD3192" w:rsidRDefault="00BD3192" w:rsidP="00BD3192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</w:t>
            </w:r>
          </w:p>
          <w:p w:rsidR="00185029" w:rsidRPr="006B24D0" w:rsidRDefault="00BD3192" w:rsidP="00BD3192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Specific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information needs and sources of information for 105 women with breast cancer at two time poi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EF700B" w:rsidRDefault="00EF700B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EF700B">
              <w:rPr>
                <w:kern w:val="1"/>
                <w:sz w:val="18"/>
                <w:szCs w:val="18"/>
              </w:rPr>
              <w:t>Case V of Thurstone's (1974) Law of Comparative</w:t>
            </w:r>
            <w:r>
              <w:rPr>
                <w:kern w:val="1"/>
                <w:sz w:val="18"/>
                <w:szCs w:val="18"/>
              </w:rPr>
              <w:t xml:space="preserve"> </w:t>
            </w:r>
            <w:r w:rsidRPr="00EF700B">
              <w:rPr>
                <w:kern w:val="1"/>
                <w:sz w:val="18"/>
                <w:szCs w:val="18"/>
              </w:rPr>
              <w:t>Judgemen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153CC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D40CA2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25]</w:t>
            </w:r>
            <w:r w:rsidR="00D40CA2">
              <w:t xml:space="preserve"> </w:t>
            </w:r>
            <w:r w:rsidR="00D40CA2" w:rsidRPr="00D40CA2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="00D40CA2" w:rsidRPr="00D40CA2">
              <w:rPr>
                <w:rFonts w:eastAsiaTheme="minorEastAsia"/>
                <w:color w:val="000000"/>
                <w:kern w:val="0"/>
                <w:sz w:val="18"/>
                <w:szCs w:val="18"/>
              </w:rPr>
              <w:t>T</w:t>
            </w:r>
            <w:r w:rsidR="00542EC4">
              <w:rPr>
                <w:rFonts w:eastAsiaTheme="minorEastAsia"/>
                <w:color w:val="000000"/>
                <w:kern w:val="0"/>
                <w:sz w:val="18"/>
                <w:szCs w:val="18"/>
              </w:rPr>
              <w:t>hewes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04; 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at diagnosi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age; </w:t>
            </w:r>
            <w:r w:rsidR="009D76A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enopausal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40511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; </w:t>
            </w:r>
            <w:r w:rsidR="0040511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urgery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type;</w:t>
            </w:r>
            <w:r w:rsidR="0040511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Therapy; Months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ince adjuvant treatment;</w:t>
            </w:r>
            <w:r w:rsidR="0040511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Marital 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tatus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Education level; </w:t>
            </w:r>
            <w:r w:rsidR="00D940E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Numbe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r and age of Children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ographical location; </w:t>
            </w:r>
            <w:r w:rsidR="00A541E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Psychiatric histor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rmal 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D62AB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uctured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elephone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074F0A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074F0A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D40CA2" w:rsidRDefault="00D40CA2" w:rsidP="00D40CA2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1"/>
                <w:sz w:val="18"/>
                <w:szCs w:val="18"/>
              </w:rPr>
              <w:t>C</w:t>
            </w:r>
            <w:r>
              <w:rPr>
                <w:rFonts w:hint="eastAsia"/>
                <w:kern w:val="1"/>
                <w:sz w:val="18"/>
                <w:szCs w:val="18"/>
              </w:rPr>
              <w:t>onvenience</w:t>
            </w:r>
            <w:r>
              <w:rPr>
                <w:kern w:val="1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1"/>
                <w:sz w:val="18"/>
                <w:szCs w:val="18"/>
              </w:rPr>
              <w:t>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dentify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the shared and unique needs of younger versus older survivo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[26]</w:t>
            </w:r>
            <w:r w:rsidR="00542EC4">
              <w:t xml:space="preserve"> </w:t>
            </w:r>
            <w:r w:rsidR="00542EC4" w:rsidRPr="00542EC4">
              <w:rPr>
                <w:rFonts w:eastAsiaTheme="minorEastAsia"/>
                <w:color w:val="000000"/>
                <w:kern w:val="0"/>
                <w:sz w:val="18"/>
                <w:szCs w:val="18"/>
              </w:rPr>
              <w:t>Lisa Wolf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04; U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surance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typ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Race; Age; 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ployment statu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Treatment; Social class; Marital status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Months since surger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Framework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42EC4" w:rsidRDefault="00542EC4" w:rsidP="00542EC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1"/>
                <w:sz w:val="18"/>
                <w:szCs w:val="18"/>
              </w:rPr>
              <w:t>C</w:t>
            </w:r>
            <w:r>
              <w:rPr>
                <w:rFonts w:hint="eastAsia"/>
                <w:kern w:val="1"/>
                <w:sz w:val="18"/>
                <w:szCs w:val="18"/>
              </w:rPr>
              <w:t>onvenience</w:t>
            </w:r>
            <w:r>
              <w:rPr>
                <w:kern w:val="1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1"/>
                <w:sz w:val="18"/>
                <w:szCs w:val="18"/>
              </w:rPr>
              <w:t>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Experiences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of women who had undergone breast reconstruction with a specific focus on their views on how they considered their information needs could best be met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27]</w:t>
            </w:r>
            <w:r w:rsidR="00542EC4">
              <w:t xml:space="preserve"> </w:t>
            </w:r>
            <w:r w:rsidR="00542EC4" w:rsidRPr="00542EC4">
              <w:rPr>
                <w:rFonts w:eastAsiaTheme="minorEastAsia"/>
                <w:color w:val="000000"/>
                <w:kern w:val="0"/>
                <w:sz w:val="18"/>
                <w:szCs w:val="18"/>
              </w:rPr>
              <w:t>R</w:t>
            </w:r>
            <w:r w:rsidR="00542EC4">
              <w:rPr>
                <w:rFonts w:eastAsiaTheme="minorEastAsia"/>
                <w:color w:val="000000"/>
                <w:kern w:val="0"/>
                <w:sz w:val="18"/>
                <w:szCs w:val="18"/>
              </w:rPr>
              <w:t>oss</w:t>
            </w:r>
            <w:r w:rsidR="00542EC4" w:rsidRPr="00542EC4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G</w:t>
            </w:r>
            <w:r w:rsidR="00542EC4">
              <w:rPr>
                <w:rFonts w:eastAsiaTheme="minorEastAsia"/>
                <w:color w:val="000000"/>
                <w:kern w:val="0"/>
                <w:sz w:val="18"/>
                <w:szCs w:val="18"/>
              </w:rPr>
              <w:t>ray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1997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="00336A10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860A3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Years</w:t>
            </w:r>
            <w:r w:rsidR="00336A10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ince diagnosi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336A10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ocial class;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Education leve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336A1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074F0A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074F0A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42EC4" w:rsidRDefault="00542EC4" w:rsidP="00542EC4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1"/>
                <w:sz w:val="18"/>
                <w:szCs w:val="18"/>
              </w:rPr>
              <w:t>C</w:t>
            </w:r>
            <w:r>
              <w:rPr>
                <w:rFonts w:hint="eastAsia"/>
                <w:kern w:val="1"/>
                <w:sz w:val="18"/>
                <w:szCs w:val="18"/>
              </w:rPr>
              <w:t>onvenience</w:t>
            </w:r>
            <w:r>
              <w:rPr>
                <w:kern w:val="1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1"/>
                <w:sz w:val="18"/>
                <w:szCs w:val="18"/>
              </w:rPr>
              <w:t>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542EC4" w:rsidP="00542EC4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 (1) their personal experiences with breast cancer self-help group (2) the processes and structures of group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Social learning theory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28]</w:t>
            </w:r>
            <w:r w:rsidR="00AB2067">
              <w:t xml:space="preserve"> </w:t>
            </w:r>
            <w:r w:rsidR="00AB2067" w:rsidRPr="00AB2067">
              <w:rPr>
                <w:rFonts w:eastAsiaTheme="minorEastAsia"/>
                <w:color w:val="000000"/>
                <w:kern w:val="0"/>
                <w:sz w:val="18"/>
                <w:szCs w:val="18"/>
              </w:rPr>
              <w:t>Judy Gould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06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at diagnosi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irst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anguage;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Race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arital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Whether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had children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 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of children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eatment;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ducation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evel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ployment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Household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income;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Insurance</w:t>
            </w:r>
            <w:r w:rsidR="00A940F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ty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563303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72% Caucasian; 7% Canadian; 5%</w:t>
            </w:r>
            <w:r w:rsidR="00963F57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Jewish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2% first nations; 4% French Canadian; 10% ot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Content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4443C7" w:rsidRDefault="004443C7" w:rsidP="004443C7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1"/>
                <w:sz w:val="18"/>
                <w:szCs w:val="18"/>
              </w:rPr>
              <w:t>C</w:t>
            </w:r>
            <w:r>
              <w:rPr>
                <w:rFonts w:hint="eastAsia"/>
                <w:kern w:val="1"/>
                <w:sz w:val="18"/>
                <w:szCs w:val="18"/>
              </w:rPr>
              <w:t>onvenience</w:t>
            </w:r>
            <w:r>
              <w:rPr>
                <w:kern w:val="1"/>
                <w:sz w:val="18"/>
                <w:szCs w:val="18"/>
              </w:rPr>
              <w:t xml:space="preserve"> </w:t>
            </w:r>
            <w:r>
              <w:rPr>
                <w:rFonts w:hint="eastAsia"/>
                <w:kern w:val="1"/>
                <w:sz w:val="18"/>
                <w:szCs w:val="18"/>
              </w:rPr>
              <w:t>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4443C7" w:rsidP="004443C7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Experienc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of breast cancer for young women in Canada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29]</w:t>
            </w:r>
            <w:r w:rsidR="004B07B2">
              <w:t xml:space="preserve"> </w:t>
            </w:r>
            <w:r w:rsidR="004B07B2" w:rsidRPr="004B07B2">
              <w:rPr>
                <w:rFonts w:eastAsiaTheme="minorEastAsia"/>
                <w:color w:val="000000"/>
                <w:kern w:val="0"/>
                <w:sz w:val="18"/>
                <w:szCs w:val="18"/>
              </w:rPr>
              <w:t>Lena Boman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1997;</w:t>
            </w:r>
            <w:r w:rsidR="00185029" w:rsidRPr="006B24D0">
              <w:rPr>
                <w:rFonts w:eastAsiaTheme="minorEastAsia"/>
                <w:sz w:val="18"/>
                <w:szCs w:val="18"/>
              </w:rPr>
              <w:t xml:space="preserve">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pen ended questionnair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214D21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nded 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4B07B2" w:rsidRDefault="00D62AB9" w:rsidP="004B07B2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Convenienc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  <w:r w:rsidR="004B07B2"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4B07B2" w:rsidP="004B07B2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Needs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s expressed by a group of women after surgery for breast cancer in the setting of a short hospital sta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691DCC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0]</w:t>
            </w:r>
            <w:r w:rsidR="00691DCC">
              <w:t xml:space="preserve"> </w:t>
            </w:r>
            <w:r w:rsidR="00691DCC" w:rsidRPr="00691DCC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ichelle </w:t>
            </w:r>
            <w:proofErr w:type="spellStart"/>
            <w:r w:rsidR="00691DCC" w:rsidRPr="00691DCC">
              <w:rPr>
                <w:rFonts w:eastAsiaTheme="minorEastAsia"/>
                <w:color w:val="000000"/>
                <w:kern w:val="0"/>
                <w:sz w:val="18"/>
                <w:szCs w:val="18"/>
              </w:rPr>
              <w:t>Cappiello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07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38267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Race; Marital status; Education level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eatment; Employment status; Living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situation; Insurance type</w:t>
            </w:r>
            <w:r w:rsidR="00D75BA3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D75BA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D75BA3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 st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38267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90% Caucasian; 5% Hispanic; 5% As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33275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t clea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32635" w:rsidRDefault="00A32635" w:rsidP="00A32635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A32635" w:rsidP="00A32635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form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d support needs of women following breast cancer 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074F0A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B205FA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1]</w:t>
            </w:r>
            <w:r w:rsidR="00B205FA">
              <w:t xml:space="preserve"> </w:t>
            </w:r>
            <w:r w:rsidR="00B205FA" w:rsidRPr="00B205FA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Lynda G. </w:t>
            </w:r>
            <w:proofErr w:type="spellStart"/>
            <w:r w:rsidR="00B205FA" w:rsidRPr="00B205FA">
              <w:rPr>
                <w:rFonts w:eastAsiaTheme="minorEastAsia"/>
                <w:color w:val="000000"/>
                <w:kern w:val="0"/>
                <w:sz w:val="18"/>
                <w:szCs w:val="18"/>
              </w:rPr>
              <w:t>Balneaves</w:t>
            </w:r>
            <w:proofErr w:type="spellEnd"/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07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Marital status; Education level;</w:t>
            </w:r>
            <w:r w:rsidR="002E522D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Individual annual incom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2E522D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ultural identification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2E522D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eatment</w:t>
            </w:r>
            <w:r w:rsidR="00A32916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A32916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32916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 st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2E522D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10% Aboriginal Canadian; 55% Anglo-Saxon Canadian; 5% Chinese; 10% European; 15% Jewish; 5% South Asian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Grounded 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B205FA" w:rsidRDefault="00B205FA" w:rsidP="00B205FA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B205FA" w:rsidP="00B205FA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ersonal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d social processes women with breast cancer engaged in when making decisions about complementary and alternative medicin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2]</w:t>
            </w:r>
            <w:r w:rsidR="006853A5">
              <w:t xml:space="preserve"> </w:t>
            </w:r>
            <w:proofErr w:type="spellStart"/>
            <w:r w:rsidR="006853A5" w:rsidRPr="006853A5">
              <w:rPr>
                <w:rFonts w:eastAsiaTheme="minorEastAsia"/>
                <w:color w:val="000000"/>
                <w:kern w:val="0"/>
                <w:sz w:val="18"/>
                <w:szCs w:val="18"/>
              </w:rPr>
              <w:t>Sunmin</w:t>
            </w:r>
            <w:proofErr w:type="spellEnd"/>
            <w:r w:rsidR="006853A5" w:rsidRPr="006853A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ee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3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Years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ince diagnosi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Treatment 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ducation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evel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nnual 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household income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ployment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arital 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Years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ived in US; English proficiency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ultural 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identification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Years </w:t>
            </w:r>
            <w:r w:rsidR="00EA2E9A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f school in U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EA2E9A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55.6% very Asian; 22.2% Bicultural; 22.2% weste</w:t>
            </w:r>
            <w:r w:rsidR="00E331B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rn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z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-depth interview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4E7575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EB368E">
              <w:rPr>
                <w:color w:val="000000"/>
                <w:kern w:val="0"/>
                <w:sz w:val="18"/>
                <w:szCs w:val="18"/>
              </w:rPr>
              <w:t>Thematic</w:t>
            </w:r>
            <w:r w:rsidR="00D62AB9" w:rsidRPr="00EB368E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EB368E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7C6CE5" w:rsidRDefault="007C6CE5" w:rsidP="007C6CE5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7C6CE5" w:rsidP="007C6CE5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Asian American women’s perceptions of quality of life and their breast cancer experience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957055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3]</w:t>
            </w:r>
            <w:r w:rsidR="00957055">
              <w:t xml:space="preserve"> </w:t>
            </w:r>
            <w:r w:rsidR="00957055" w:rsidRPr="0095705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ary Ellen </w:t>
            </w:r>
            <w:proofErr w:type="spellStart"/>
            <w:r w:rsidR="00957055" w:rsidRPr="00957055">
              <w:rPr>
                <w:rFonts w:eastAsiaTheme="minorEastAsia"/>
                <w:color w:val="000000"/>
                <w:kern w:val="0"/>
                <w:sz w:val="18"/>
                <w:szCs w:val="18"/>
              </w:rPr>
              <w:t>Shands</w:t>
            </w:r>
            <w:proofErr w:type="spellEnd"/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00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</w:t>
            </w:r>
            <w:r w:rsidR="006A404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Months since diagnosis; Education level; Age of children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Race; Household income;</w:t>
            </w:r>
            <w:r w:rsidR="006A404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urgery type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6A404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 stage; Treatmen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6A404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EB368E">
              <w:rPr>
                <w:color w:val="000000"/>
                <w:kern w:val="0"/>
                <w:sz w:val="18"/>
                <w:szCs w:val="18"/>
              </w:rPr>
              <w:t xml:space="preserve">Content </w:t>
            </w:r>
            <w:r w:rsidR="00185029" w:rsidRPr="00EB368E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C248B9" w:rsidRDefault="00C248B9" w:rsidP="00C248B9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C248B9" w:rsidP="00C248B9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Mothers'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reported methods of interacting with school aged children about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4]</w:t>
            </w:r>
            <w:r w:rsidR="005911DC">
              <w:t xml:space="preserve"> </w:t>
            </w:r>
            <w:r w:rsidR="005911DC" w:rsidRPr="005911DC">
              <w:rPr>
                <w:rFonts w:eastAsiaTheme="minorEastAsia"/>
                <w:color w:val="000000"/>
                <w:kern w:val="0"/>
                <w:sz w:val="18"/>
                <w:szCs w:val="18"/>
              </w:rPr>
              <w:t>C</w:t>
            </w:r>
            <w:r w:rsidR="005911DC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nnas </w:t>
            </w:r>
            <w:r w:rsidR="005911DC" w:rsidRPr="005911DC">
              <w:rPr>
                <w:rFonts w:eastAsiaTheme="minorEastAsia"/>
                <w:color w:val="000000"/>
                <w:kern w:val="0"/>
                <w:sz w:val="18"/>
                <w:szCs w:val="18"/>
              </w:rPr>
              <w:t>K</w:t>
            </w:r>
            <w:r w:rsidR="005911DC">
              <w:rPr>
                <w:rFonts w:eastAsiaTheme="minorEastAsia"/>
                <w:color w:val="000000"/>
                <w:kern w:val="0"/>
                <w:sz w:val="18"/>
                <w:szCs w:val="18"/>
              </w:rPr>
              <w:t>wo</w:t>
            </w:r>
            <w:r w:rsidR="00241D6E">
              <w:rPr>
                <w:rFonts w:eastAsiaTheme="minorEastAsia"/>
                <w:color w:val="000000"/>
                <w:kern w:val="0"/>
                <w:sz w:val="18"/>
                <w:szCs w:val="18"/>
              </w:rPr>
              <w:t>k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1;</w:t>
            </w:r>
            <w:r w:rsidR="00185029" w:rsidRPr="006B24D0">
              <w:rPr>
                <w:rFonts w:eastAsiaTheme="minorEastAsia"/>
                <w:sz w:val="18"/>
                <w:szCs w:val="18"/>
              </w:rPr>
              <w:t xml:space="preserve">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C1710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onths since diagnosis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Marital status; </w:t>
            </w:r>
            <w:r w:rsidR="00C1710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Primary language; Nationality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Whether</w:t>
            </w:r>
            <w:r w:rsidR="00C1710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had c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hildren; </w:t>
            </w:r>
            <w:r w:rsidR="00C1710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amily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history</w:t>
            </w:r>
            <w:r w:rsidR="00C1710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of breast cancer; Years lived in Australia; Treatment; English proficiency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C1710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 xml:space="preserve">Chinese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0D7666">
              <w:rPr>
                <w:color w:val="000000"/>
                <w:kern w:val="0"/>
                <w:sz w:val="18"/>
                <w:szCs w:val="18"/>
              </w:rPr>
              <w:t xml:space="preserve">Content </w:t>
            </w:r>
            <w:r w:rsidR="00185029" w:rsidRPr="000D7666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241D6E" w:rsidRDefault="00241D6E" w:rsidP="00241D6E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241D6E" w:rsidP="00241D6E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hinese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="00185029" w:rsidRPr="006B24D0">
              <w:rPr>
                <w:color w:val="000000"/>
                <w:kern w:val="0"/>
                <w:sz w:val="18"/>
                <w:szCs w:val="18"/>
              </w:rPr>
              <w:t>australian</w:t>
            </w:r>
            <w:proofErr w:type="spellEnd"/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 women’s perceptions of the meaning and experience of a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lastRenderedPageBreak/>
              <w:t xml:space="preserve">breast cancer </w:t>
            </w:r>
            <w:proofErr w:type="spellStart"/>
            <w:r w:rsidR="00185029" w:rsidRPr="006B24D0">
              <w:rPr>
                <w:color w:val="000000"/>
                <w:kern w:val="0"/>
                <w:sz w:val="18"/>
                <w:szCs w:val="18"/>
              </w:rPr>
              <w:t>diagnosis,treatment</w:t>
            </w:r>
            <w:proofErr w:type="spellEnd"/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 and coping mechanism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5]</w:t>
            </w:r>
            <w:r w:rsidR="000F6F86">
              <w:t xml:space="preserve"> </w:t>
            </w:r>
            <w:r w:rsidR="000F6F86" w:rsidRPr="000F6F86">
              <w:rPr>
                <w:rFonts w:eastAsiaTheme="minorEastAsia"/>
                <w:color w:val="000000"/>
                <w:kern w:val="0"/>
                <w:sz w:val="18"/>
                <w:szCs w:val="18"/>
              </w:rPr>
              <w:t>Laura D’Alimont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2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</w:t>
            </w:r>
            <w:r w:rsidR="00A627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Treatment; C</w:t>
            </w:r>
            <w:r w:rsidR="00A627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ncer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</w:t>
            </w:r>
            <w:r w:rsidR="00A627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94069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arital</w:t>
            </w:r>
            <w:r w:rsidR="00A627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94069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irst</w:t>
            </w:r>
            <w:r w:rsidR="00A627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anguage; </w:t>
            </w:r>
            <w:r w:rsidR="0094069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conomic</w:t>
            </w:r>
            <w:r w:rsidR="00A627F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</w:t>
            </w:r>
            <w:r w:rsidR="0094069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940691" w:rsidRPr="006B24D0">
              <w:rPr>
                <w:sz w:val="18"/>
                <w:szCs w:val="18"/>
              </w:rPr>
              <w:t xml:space="preserve"> </w:t>
            </w:r>
            <w:r w:rsidR="00940691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hronic health condition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ne-on-one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B60C2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t clear</w:t>
            </w:r>
            <w:r w:rsidR="00F44B4F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4C0A1B" w:rsidRDefault="004C0A1B" w:rsidP="004C0A1B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4C0A1B" w:rsidP="004C0A1B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To conduct a preliminary testing of the DA prototype to ensure that the format and information presented is clear and acceptable to patient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Ottawa Decision Support Framework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F44B4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6]</w:t>
            </w:r>
            <w:r w:rsidR="005758A5">
              <w:t xml:space="preserve"> </w:t>
            </w:r>
            <w:proofErr w:type="spellStart"/>
            <w:r w:rsidR="005758A5" w:rsidRPr="005758A5">
              <w:rPr>
                <w:rFonts w:eastAsiaTheme="minorEastAsia"/>
                <w:color w:val="000000"/>
                <w:kern w:val="0"/>
                <w:sz w:val="18"/>
                <w:szCs w:val="18"/>
              </w:rPr>
              <w:t>Sunmin</w:t>
            </w:r>
            <w:proofErr w:type="spellEnd"/>
            <w:r w:rsidR="005758A5" w:rsidRPr="005758A5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ee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2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F8720C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Years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ince diagnosis;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ancer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eatment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ducation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evel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nnual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household income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mployment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arital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tu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Years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ived in US; English proficiency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ultural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identification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Years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f school in U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C21EE2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75% Chinese- or Korean American; 25% Asian Americ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-depth interview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EC7BFD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EB368E">
              <w:rPr>
                <w:color w:val="000000"/>
                <w:kern w:val="0"/>
                <w:sz w:val="18"/>
                <w:szCs w:val="18"/>
              </w:rPr>
              <w:t>Thematic 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5C615A" w:rsidRDefault="005C615A" w:rsidP="005C615A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5C615A" w:rsidP="005C615A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atient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physician communication processes in breast cancer car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rPr>
          <w:trHeight w:val="1266"/>
        </w:trPr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7]</w:t>
            </w:r>
            <w:r w:rsidR="00A238CB">
              <w:t xml:space="preserve"> </w:t>
            </w:r>
            <w:r w:rsidR="00A238CB" w:rsidRPr="00A238CB">
              <w:rPr>
                <w:rFonts w:eastAsiaTheme="minorEastAsia"/>
                <w:color w:val="000000"/>
                <w:kern w:val="0"/>
                <w:sz w:val="18"/>
                <w:szCs w:val="18"/>
              </w:rPr>
              <w:t>Jennifer Jing-Wen Wong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11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A618E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Marital status; </w:t>
            </w:r>
            <w:r w:rsidR="00ED2915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hronic health conditions; Economic status</w:t>
            </w:r>
            <w:r w:rsidR="00A618E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</w:t>
            </w:r>
            <w:r w:rsidR="00A618E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er stage</w:t>
            </w:r>
            <w:r w:rsidR="00527A9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Ra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320F61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ucasi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  <w:r w:rsidR="00391D24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ne-on-one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4E209B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4E209B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4B3432" w:rsidRDefault="004B3432" w:rsidP="004B3432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4B3432" w:rsidP="004B3432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form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needs and unique illness experiences of older women with early stage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38]</w:t>
            </w:r>
            <w:r w:rsidR="00E06167">
              <w:rPr>
                <w:rFonts w:eastAsiaTheme="minorEastAsia"/>
                <w:color w:val="000000"/>
                <w:kern w:val="0"/>
                <w:sz w:val="18"/>
                <w:szCs w:val="18"/>
              </w:rPr>
              <w:t>Christine R. Shaw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1994; 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CC4CD2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nder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Education level; Marital statu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8F1020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8F1020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8F102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311CDD" w:rsidRDefault="00311CDD" w:rsidP="00311CDD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311CDD" w:rsidP="00311CDD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Information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needs of women prior to breast biopsy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[39]</w:t>
            </w:r>
            <w:r w:rsidR="000B221D">
              <w:t xml:space="preserve"> </w:t>
            </w:r>
            <w:r w:rsidR="000B221D" w:rsidRPr="000B221D">
              <w:rPr>
                <w:rFonts w:eastAsiaTheme="minorEastAsia"/>
                <w:color w:val="000000"/>
                <w:kern w:val="0"/>
                <w:sz w:val="18"/>
                <w:szCs w:val="18"/>
              </w:rPr>
              <w:t>Patricia Kenny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1999; 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7C7A5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</w:t>
            </w:r>
            <w:r w:rsidR="00CC4CD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4E7168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4E7168">
              <w:rPr>
                <w:color w:val="000000"/>
                <w:kern w:val="0"/>
                <w:sz w:val="18"/>
                <w:szCs w:val="18"/>
              </w:rPr>
              <w:t>Content and thematic analys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BC3EFA" w:rsidRDefault="00BC3EFA" w:rsidP="00BC3EFA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BC3EFA" w:rsidP="00BC3EFA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way women treated for early stage breast cancer perceived the treatment selection process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40]</w:t>
            </w:r>
            <w:r w:rsidR="00C16DCD">
              <w:t xml:space="preserve"> </w:t>
            </w:r>
            <w:r w:rsidR="00C16DCD" w:rsidRPr="00C16DCD">
              <w:rPr>
                <w:rFonts w:eastAsiaTheme="minorEastAsia"/>
                <w:color w:val="000000"/>
                <w:kern w:val="0"/>
                <w:sz w:val="18"/>
                <w:szCs w:val="18"/>
              </w:rPr>
              <w:t>Jacqueline Barne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2000; UK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C</w:t>
            </w:r>
            <w:r w:rsidR="00857CD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ncer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; Social class; Marital statu</w:t>
            </w:r>
            <w:r w:rsidR="00857CD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s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Whether </w:t>
            </w:r>
            <w:r w:rsidR="00857CD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had children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Number</w:t>
            </w:r>
            <w:r w:rsidR="00857CD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and age of children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ccupation</w:t>
            </w:r>
            <w:r w:rsidR="00857CD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ducation</w:t>
            </w:r>
            <w:r w:rsidR="00857CD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leve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16FC5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ntent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C16DCD" w:rsidRDefault="00C16DCD" w:rsidP="00C16DCD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C16DCD" w:rsidP="00C16DCD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arents’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communication with their children about the diagnosis and initial treatment of breast cancer in the moth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3F37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2C715F" w:rsidRPr="002C715F" w:rsidRDefault="006B24D0" w:rsidP="002C715F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41]</w:t>
            </w:r>
            <w:r w:rsidR="002C715F">
              <w:t xml:space="preserve"> </w:t>
            </w:r>
          </w:p>
          <w:p w:rsidR="00185029" w:rsidRPr="006B24D0" w:rsidRDefault="002C715F" w:rsidP="002C715F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2C715F">
              <w:rPr>
                <w:rFonts w:eastAsiaTheme="minorEastAsia"/>
                <w:color w:val="000000"/>
                <w:kern w:val="0"/>
                <w:sz w:val="18"/>
                <w:szCs w:val="18"/>
              </w:rPr>
              <w:t>G.K.B. H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alkett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07; 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ge; Marital statu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ace-to-face in-depth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465998">
              <w:rPr>
                <w:color w:val="000000"/>
                <w:kern w:val="0"/>
                <w:sz w:val="18"/>
                <w:szCs w:val="18"/>
              </w:rPr>
              <w:t>Hermeneutic phenomenolog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8F12C9" w:rsidRDefault="008F12C9" w:rsidP="008F12C9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8F12C9" w:rsidP="008F12C9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D62AB9" w:rsidRPr="006B24D0">
              <w:rPr>
                <w:color w:val="000000"/>
                <w:kern w:val="0"/>
                <w:sz w:val="18"/>
                <w:szCs w:val="18"/>
              </w:rPr>
              <w:t xml:space="preserve">The </w:t>
            </w:r>
            <w:r w:rsidRPr="006B24D0">
              <w:rPr>
                <w:color w:val="000000"/>
                <w:kern w:val="0"/>
                <w:sz w:val="18"/>
                <w:szCs w:val="18"/>
              </w:rPr>
              <w:t>phenomenon of making decisions during the experience of early breast cancer</w:t>
            </w:r>
            <w:r w:rsidRPr="006B24D0">
              <w:rPr>
                <w:color w:val="000000"/>
                <w:kern w:val="0"/>
                <w:sz w:val="18"/>
                <w:szCs w:val="18"/>
              </w:rPr>
              <w:t>；</w:t>
            </w:r>
            <w:r w:rsidRPr="006B24D0">
              <w:rPr>
                <w:color w:val="000000"/>
                <w:kern w:val="0"/>
                <w:sz w:val="18"/>
                <w:szCs w:val="18"/>
              </w:rPr>
              <w:t>the types of decisions these patients are typically faced with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D31CD" w:rsidP="00652D40">
            <w:pPr>
              <w:widowControl/>
              <w:autoSpaceDE w:val="0"/>
              <w:autoSpaceDN w:val="0"/>
              <w:adjustRightInd w:val="0"/>
              <w:spacing w:after="240" w:line="280" w:lineRule="atLeast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1D31CD">
              <w:rPr>
                <w:kern w:val="1"/>
                <w:sz w:val="18"/>
                <w:szCs w:val="18"/>
              </w:rPr>
              <w:t>Heidegger’s (1996) philosophy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E41B3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42]</w:t>
            </w:r>
            <w:r w:rsidR="00E27D1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</w:t>
            </w:r>
            <w:r w:rsidR="00E27D1B">
              <w:rPr>
                <w:rFonts w:eastAsiaTheme="minorEastAsia" w:hint="eastAsia"/>
                <w:color w:val="000000"/>
                <w:kern w:val="0"/>
                <w:sz w:val="18"/>
                <w:szCs w:val="18"/>
              </w:rPr>
              <w:t>athy</w:t>
            </w:r>
            <w:r w:rsidR="00E27D1B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harles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998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Treatment; </w:t>
            </w:r>
            <w:r w:rsidR="00596EFD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herapy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Marital status</w:t>
            </w:r>
            <w:r w:rsidR="00596EFD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Occupation; Employment status</w:t>
            </w:r>
            <w:r w:rsidR="00E41B30">
              <w:rPr>
                <w:rFonts w:eastAsiaTheme="minorEastAsia"/>
                <w:color w:val="000000"/>
                <w:kern w:val="0"/>
                <w:sz w:val="18"/>
                <w:szCs w:val="18"/>
              </w:rPr>
              <w:t>; C</w:t>
            </w:r>
            <w:r w:rsidR="00853E7E">
              <w:rPr>
                <w:rFonts w:eastAsiaTheme="minorEastAsia"/>
                <w:color w:val="000000"/>
                <w:kern w:val="0"/>
                <w:sz w:val="18"/>
                <w:szCs w:val="18"/>
              </w:rPr>
              <w:t>ancer</w:t>
            </w:r>
            <w:r w:rsidR="00E41B3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t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pen</w:t>
            </w:r>
            <w:r w:rsidR="007C4045">
              <w:rPr>
                <w:rFonts w:eastAsiaTheme="minorEastAsia"/>
                <w:color w:val="000000"/>
                <w:kern w:val="0"/>
                <w:sz w:val="18"/>
                <w:szCs w:val="18"/>
              </w:rPr>
              <w:t>-ended, in-depth personal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21578C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rounded 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6E63C5" w:rsidRDefault="006E63C5" w:rsidP="006E63C5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Purposiv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(1) the extent to which women with early stage breast cancer perceived that they had treatment options; (2) their understanding of the risks and benefits associated with different treatment options; and (3) the role they wanted for</w:t>
            </w:r>
          </w:p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mselves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and for their oncologists in th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lastRenderedPageBreak/>
              <w:t>treatment decision-making process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3287D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43]</w:t>
            </w:r>
            <w:r w:rsidR="00A3287D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A3287D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L</w:t>
            </w:r>
            <w:r w:rsidR="00A3287D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inda </w:t>
            </w:r>
            <w:r w:rsidR="00A3287D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L</w:t>
            </w:r>
            <w:r w:rsidR="00A3287D">
              <w:rPr>
                <w:rFonts w:eastAsiaTheme="minorEastAsia"/>
                <w:color w:val="000000"/>
                <w:kern w:val="0"/>
                <w:sz w:val="18"/>
                <w:szCs w:val="18"/>
              </w:rPr>
              <w:t>.</w:t>
            </w:r>
            <w:r w:rsidR="00A3287D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Reaby</w:t>
            </w:r>
            <w:r w:rsidR="00A3287D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998; 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Marital status; Race; Education level; </w:t>
            </w:r>
            <w:r w:rsidR="00727FE8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surance type; Treatment</w:t>
            </w:r>
            <w:r w:rsidR="000415FE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  <w:r w:rsidR="000415FE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0415FE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cer stag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727FE8" w:rsidP="00652D40">
            <w:pPr>
              <w:widowControl/>
              <w:autoSpaceDE w:val="0"/>
              <w:autoSpaceDN w:val="0"/>
              <w:adjustRightInd w:val="0"/>
              <w:ind w:left="90" w:hangingChars="50" w:hanging="9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73% Australian- whi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emi-</w:t>
            </w:r>
          </w:p>
          <w:p w:rsidR="00185029" w:rsidRPr="006B24D0" w:rsidRDefault="00391D2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tructured interview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437D9F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437D9F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D62AB9" w:rsidRPr="00437D9F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="00185029" w:rsidRPr="00437D9F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CD1908" w:rsidRDefault="00CD1908" w:rsidP="00CD1908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CD1908" w:rsidP="00CD1908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decision-making process used by women who had mastectomy as their surgical treatment for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Decision</w:t>
            </w:r>
            <w:r w:rsidR="00185029" w:rsidRPr="006B24D0">
              <w:rPr>
                <w:kern w:val="1"/>
                <w:sz w:val="18"/>
                <w:szCs w:val="18"/>
              </w:rPr>
              <w:t>-making model</w:t>
            </w:r>
            <w:r w:rsidR="00896CB0">
              <w:rPr>
                <w:kern w:val="1"/>
                <w:sz w:val="18"/>
                <w:szCs w:val="18"/>
              </w:rPr>
              <w:t xml:space="preserve"> </w:t>
            </w:r>
            <w:r w:rsidR="00185029" w:rsidRPr="006B24D0">
              <w:rPr>
                <w:kern w:val="1"/>
                <w:sz w:val="18"/>
                <w:szCs w:val="18"/>
              </w:rPr>
              <w:t>presented by Janis and Mann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44]</w:t>
            </w:r>
            <w:r w:rsidR="00237D75">
              <w:t xml:space="preserve"> </w:t>
            </w:r>
            <w:r w:rsidR="00237D75" w:rsidRPr="00237D75">
              <w:rPr>
                <w:rFonts w:eastAsiaTheme="minorEastAsia"/>
                <w:color w:val="000000"/>
                <w:kern w:val="0"/>
                <w:sz w:val="18"/>
                <w:szCs w:val="18"/>
              </w:rPr>
              <w:t>Lisa Beatty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08;</w:t>
            </w:r>
            <w:r w:rsidR="00185029" w:rsidRPr="006B24D0">
              <w:rPr>
                <w:rFonts w:eastAsiaTheme="minorEastAsia"/>
                <w:sz w:val="18"/>
                <w:szCs w:val="18"/>
              </w:rPr>
              <w:t xml:space="preserve">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237D75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34 (</w:t>
            </w:r>
            <w:r w:rsidR="00D047C0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breast cancer patient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047C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nder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onths since diagnosis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Surgery type; Cancer stage; Current adjuvant treatment; Treatment status; Family history of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A4BE4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nreported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matic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9366DC" w:rsidRDefault="009366DC" w:rsidP="009366DC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9366DC" w:rsidP="009366DC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Concerns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and needs of Australian women recently diagnosed with breast cancer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Bloom’s theory of psychosocial support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AF1841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45]</w:t>
            </w:r>
            <w:r w:rsidR="00AF1841">
              <w:t xml:space="preserve"> </w:t>
            </w:r>
            <w:r w:rsidR="00AF1841" w:rsidRPr="00AF1841">
              <w:rPr>
                <w:rFonts w:eastAsiaTheme="minorEastAsia"/>
                <w:color w:val="000000"/>
                <w:kern w:val="0"/>
                <w:sz w:val="18"/>
                <w:szCs w:val="18"/>
              </w:rPr>
              <w:t>Kirsten M. Weber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2008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B7634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3 weblogs ; 87 discussion board threads (N = 12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B7634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Geographical loc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B7634B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Unreported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Network retrieval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Grounded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theor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D37E56" w:rsidRDefault="00D37E56" w:rsidP="00D37E56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9F4C71" w:rsidRDefault="00D37E56" w:rsidP="00D37E56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The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relational and communicative concerns confronting breast cancer patients or survivors and their family membe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 xml:space="preserve">The </w:t>
            </w:r>
            <w:r w:rsidR="00185029" w:rsidRPr="006B24D0">
              <w:rPr>
                <w:kern w:val="1"/>
                <w:sz w:val="18"/>
                <w:szCs w:val="18"/>
              </w:rPr>
              <w:t>relational turbulence model and the communication privacy management theory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467ABA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0D358E" w:rsidRPr="006B24D0" w:rsidTr="000D358E">
        <w:tblPrEx>
          <w:tblBorders>
            <w:top w:val="none" w:sz="0" w:space="0" w:color="auto"/>
          </w:tblBorders>
        </w:tblPrEx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843A6E" w:rsidRPr="00843A6E" w:rsidRDefault="006B24D0" w:rsidP="00843A6E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kern w:val="0"/>
                <w:sz w:val="18"/>
                <w:szCs w:val="18"/>
              </w:rPr>
              <w:t>[46]</w:t>
            </w:r>
            <w:r w:rsidR="00843A6E" w:rsidRPr="00843A6E">
              <w:rPr>
                <w:rFonts w:ascii="Times" w:hAnsi="Times" w:cs="宋体"/>
                <w:kern w:val="0"/>
              </w:rPr>
              <w:t xml:space="preserve"> </w:t>
            </w:r>
            <w:r w:rsidR="00843A6E" w:rsidRPr="00843A6E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arol L. </w:t>
            </w:r>
            <w:proofErr w:type="spellStart"/>
            <w:r w:rsidR="00843A6E" w:rsidRPr="00843A6E">
              <w:rPr>
                <w:rFonts w:eastAsiaTheme="minorEastAsia"/>
                <w:color w:val="000000"/>
                <w:kern w:val="0"/>
                <w:sz w:val="18"/>
                <w:szCs w:val="18"/>
              </w:rPr>
              <w:t>McWilliama</w:t>
            </w:r>
            <w:proofErr w:type="spellEnd"/>
            <w:r w:rsidR="00843A6E" w:rsidRPr="00843A6E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;2000;</w:t>
            </w:r>
            <w:r w:rsidRPr="006B24D0">
              <w:rPr>
                <w:rFonts w:eastAsiaTheme="minorEastAsia"/>
                <w:sz w:val="18"/>
                <w:szCs w:val="18"/>
              </w:rPr>
              <w:t xml:space="preserve">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F77B85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nder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onths</w:t>
            </w:r>
            <w:r w:rsidR="006A060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since diagnosis; 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arital status; Soci</w:t>
            </w:r>
            <w:r w:rsidR="006A060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-eco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n</w:t>
            </w:r>
            <w:r w:rsidR="006A060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o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m</w:t>
            </w:r>
            <w:r w:rsidR="006A060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c</w:t>
            </w:r>
            <w:r w:rsidR="00185029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class; Treatment;</w:t>
            </w:r>
            <w:r w:rsidR="006A060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Geographical </w:t>
            </w:r>
            <w:r w:rsidR="006A0602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location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6A0602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Caucasian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In-depth interview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516C2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Thematic analys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C346C3" w:rsidRDefault="00C346C3" w:rsidP="00C346C3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C346C3" w:rsidP="00C346C3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 xml:space="preserve">How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>women with breast cancer experience patient–physician communication to gain a greater understanding of effective approaches.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0D358E" w:rsidRPr="006B24D0" w:rsidTr="000D358E"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244526" w:rsidRDefault="006B24D0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333333"/>
                <w:kern w:val="0"/>
                <w:sz w:val="18"/>
                <w:szCs w:val="18"/>
              </w:rPr>
            </w:pPr>
            <w:r>
              <w:rPr>
                <w:rFonts w:eastAsiaTheme="minorEastAsia"/>
                <w:color w:val="333333"/>
                <w:kern w:val="0"/>
                <w:sz w:val="18"/>
                <w:szCs w:val="18"/>
              </w:rPr>
              <w:t>[47]</w:t>
            </w:r>
            <w:r w:rsidR="00244526">
              <w:t xml:space="preserve"> </w:t>
            </w:r>
            <w:r w:rsidR="00244526" w:rsidRPr="00244526">
              <w:rPr>
                <w:rFonts w:eastAsiaTheme="minorEastAsia"/>
                <w:color w:val="333333"/>
                <w:kern w:val="0"/>
                <w:sz w:val="18"/>
                <w:szCs w:val="18"/>
              </w:rPr>
              <w:t xml:space="preserve">Renee </w:t>
            </w:r>
            <w:proofErr w:type="spellStart"/>
            <w:r w:rsidR="00244526" w:rsidRPr="00244526">
              <w:rPr>
                <w:rFonts w:eastAsiaTheme="minorEastAsia"/>
                <w:color w:val="333333"/>
                <w:kern w:val="0"/>
                <w:sz w:val="18"/>
                <w:szCs w:val="18"/>
              </w:rPr>
              <w:t>Royak-Schaler</w:t>
            </w:r>
            <w:proofErr w:type="spellEnd"/>
            <w:r w:rsidR="00185029" w:rsidRPr="006B24D0">
              <w:rPr>
                <w:rFonts w:eastAsiaTheme="minorEastAsia"/>
                <w:color w:val="333333"/>
                <w:kern w:val="0"/>
                <w:sz w:val="18"/>
                <w:szCs w:val="18"/>
              </w:rPr>
              <w:t>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333333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333333"/>
                <w:kern w:val="0"/>
                <w:sz w:val="18"/>
                <w:szCs w:val="18"/>
              </w:rPr>
              <w:t>2008;</w:t>
            </w:r>
          </w:p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333333"/>
                <w:kern w:val="0"/>
                <w:sz w:val="18"/>
                <w:szCs w:val="18"/>
              </w:rPr>
              <w:t>USA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Age; </w:t>
            </w:r>
            <w:r w:rsidR="0001347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Income; </w:t>
            </w: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Education level; Marital status</w:t>
            </w:r>
            <w:r w:rsidR="0001347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 xml:space="preserve">; Age at diagnosis; Cancer stage at </w:t>
            </w:r>
            <w:r w:rsidR="0001347F"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diagnosis; Treatment; Years since end of treatment; Therapy; Rac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85029" w:rsidRPr="006B24D0" w:rsidRDefault="0001347F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color w:val="000000"/>
                <w:kern w:val="0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lastRenderedPageBreak/>
              <w:t>African America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Focus group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244526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244526">
              <w:rPr>
                <w:color w:val="000000"/>
                <w:kern w:val="0"/>
                <w:sz w:val="18"/>
                <w:szCs w:val="18"/>
              </w:rPr>
              <w:t>Thematic analys</w:t>
            </w:r>
            <w:r>
              <w:rPr>
                <w:color w:val="000000"/>
                <w:kern w:val="0"/>
                <w:sz w:val="18"/>
                <w:szCs w:val="18"/>
              </w:rPr>
              <w:t>i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2045B3" w:rsidRDefault="002045B3" w:rsidP="002045B3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Convenience sampling</w:t>
            </w:r>
            <w:r>
              <w:rPr>
                <w:color w:val="000000"/>
                <w:kern w:val="0"/>
                <w:sz w:val="18"/>
                <w:szCs w:val="18"/>
              </w:rPr>
              <w:t>;</w:t>
            </w:r>
          </w:p>
          <w:p w:rsidR="00185029" w:rsidRPr="006B24D0" w:rsidRDefault="002045B3" w:rsidP="002045B3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urposive sampling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D62AB9" w:rsidP="00652D40">
            <w:pPr>
              <w:widowControl/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6B24D0">
              <w:rPr>
                <w:color w:val="000000"/>
                <w:kern w:val="0"/>
                <w:sz w:val="18"/>
                <w:szCs w:val="18"/>
              </w:rPr>
              <w:t>Patient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t xml:space="preserve">-physician communication from the patient’s perspective about guidelines and </w:t>
            </w:r>
            <w:r w:rsidR="00185029" w:rsidRPr="006B24D0">
              <w:rPr>
                <w:color w:val="000000"/>
                <w:kern w:val="0"/>
                <w:sz w:val="18"/>
                <w:szCs w:val="18"/>
              </w:rPr>
              <w:lastRenderedPageBreak/>
              <w:t>sources of information used in developing survivorship care and preferred avenues for information delivery to African American breast cancer survivors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kern w:val="1"/>
                <w:sz w:val="18"/>
                <w:szCs w:val="18"/>
              </w:rPr>
            </w:pPr>
            <w:r w:rsidRPr="006B24D0">
              <w:rPr>
                <w:kern w:val="1"/>
                <w:sz w:val="18"/>
                <w:szCs w:val="18"/>
              </w:rPr>
              <w:lastRenderedPageBreak/>
              <w:t>No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nil"/>
              <w:right w:w="100" w:type="nil"/>
            </w:tcMar>
            <w:vAlign w:val="center"/>
          </w:tcPr>
          <w:p w:rsidR="00185029" w:rsidRPr="006B24D0" w:rsidRDefault="00185029" w:rsidP="00652D4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1"/>
                <w:sz w:val="18"/>
                <w:szCs w:val="18"/>
              </w:rPr>
            </w:pPr>
            <w:r w:rsidRPr="006B24D0">
              <w:rPr>
                <w:rFonts w:eastAsiaTheme="minorEastAsia"/>
                <w:color w:val="000000"/>
                <w:kern w:val="0"/>
                <w:sz w:val="18"/>
                <w:szCs w:val="18"/>
              </w:rPr>
              <w:t>10</w:t>
            </w:r>
          </w:p>
        </w:tc>
      </w:tr>
    </w:tbl>
    <w:p w:rsidR="009B3113" w:rsidRPr="006B24D0" w:rsidRDefault="009B3113" w:rsidP="00652D40">
      <w:pPr>
        <w:jc w:val="left"/>
        <w:rPr>
          <w:sz w:val="18"/>
          <w:szCs w:val="18"/>
        </w:rPr>
      </w:pPr>
    </w:p>
    <w:sectPr w:rsidR="009B3113" w:rsidRPr="006B24D0" w:rsidSect="00C6511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113"/>
    <w:rsid w:val="0001347F"/>
    <w:rsid w:val="0001474D"/>
    <w:rsid w:val="00015C78"/>
    <w:rsid w:val="000164E6"/>
    <w:rsid w:val="000415FE"/>
    <w:rsid w:val="000549A0"/>
    <w:rsid w:val="000579E2"/>
    <w:rsid w:val="00062ACE"/>
    <w:rsid w:val="00074F0A"/>
    <w:rsid w:val="00075265"/>
    <w:rsid w:val="00077AB4"/>
    <w:rsid w:val="000A4BE4"/>
    <w:rsid w:val="000A6CBE"/>
    <w:rsid w:val="000B1B12"/>
    <w:rsid w:val="000B221D"/>
    <w:rsid w:val="000B4E10"/>
    <w:rsid w:val="000B6B21"/>
    <w:rsid w:val="000C48FB"/>
    <w:rsid w:val="000D2975"/>
    <w:rsid w:val="000D358E"/>
    <w:rsid w:val="000D7666"/>
    <w:rsid w:val="000E2294"/>
    <w:rsid w:val="000F6F86"/>
    <w:rsid w:val="00106DBA"/>
    <w:rsid w:val="00107B6E"/>
    <w:rsid w:val="00120E5B"/>
    <w:rsid w:val="00125FDE"/>
    <w:rsid w:val="00130B4B"/>
    <w:rsid w:val="00131C55"/>
    <w:rsid w:val="00132A93"/>
    <w:rsid w:val="001438A3"/>
    <w:rsid w:val="001446C7"/>
    <w:rsid w:val="001516C2"/>
    <w:rsid w:val="00152CA0"/>
    <w:rsid w:val="00173D94"/>
    <w:rsid w:val="001823F9"/>
    <w:rsid w:val="00182DCA"/>
    <w:rsid w:val="00185029"/>
    <w:rsid w:val="00196BDF"/>
    <w:rsid w:val="00197932"/>
    <w:rsid w:val="001A5CA6"/>
    <w:rsid w:val="001B3065"/>
    <w:rsid w:val="001D0D1B"/>
    <w:rsid w:val="001D31CD"/>
    <w:rsid w:val="001D475B"/>
    <w:rsid w:val="001E1397"/>
    <w:rsid w:val="001E48A2"/>
    <w:rsid w:val="001E75EE"/>
    <w:rsid w:val="002045B3"/>
    <w:rsid w:val="00214D21"/>
    <w:rsid w:val="0021578C"/>
    <w:rsid w:val="00227ED1"/>
    <w:rsid w:val="0023531F"/>
    <w:rsid w:val="0023765B"/>
    <w:rsid w:val="00237D75"/>
    <w:rsid w:val="00241D6E"/>
    <w:rsid w:val="00242115"/>
    <w:rsid w:val="00243E5F"/>
    <w:rsid w:val="00244526"/>
    <w:rsid w:val="0027169B"/>
    <w:rsid w:val="002A098C"/>
    <w:rsid w:val="002B46F8"/>
    <w:rsid w:val="002C13CF"/>
    <w:rsid w:val="002C2038"/>
    <w:rsid w:val="002C715F"/>
    <w:rsid w:val="002D1E9C"/>
    <w:rsid w:val="002E522D"/>
    <w:rsid w:val="002E54D0"/>
    <w:rsid w:val="002F299C"/>
    <w:rsid w:val="002F41E0"/>
    <w:rsid w:val="003006CC"/>
    <w:rsid w:val="00302475"/>
    <w:rsid w:val="00311CDD"/>
    <w:rsid w:val="00320F61"/>
    <w:rsid w:val="00323196"/>
    <w:rsid w:val="00324523"/>
    <w:rsid w:val="00336A10"/>
    <w:rsid w:val="00341AF2"/>
    <w:rsid w:val="00355643"/>
    <w:rsid w:val="003646F7"/>
    <w:rsid w:val="0038267F"/>
    <w:rsid w:val="00391D24"/>
    <w:rsid w:val="00396E8F"/>
    <w:rsid w:val="003A0DE4"/>
    <w:rsid w:val="003B00CE"/>
    <w:rsid w:val="003B2FC9"/>
    <w:rsid w:val="003C44FB"/>
    <w:rsid w:val="003E40CD"/>
    <w:rsid w:val="003E51F7"/>
    <w:rsid w:val="003E5C4E"/>
    <w:rsid w:val="003F37E4"/>
    <w:rsid w:val="003F4A4F"/>
    <w:rsid w:val="00401E10"/>
    <w:rsid w:val="00405113"/>
    <w:rsid w:val="004064A2"/>
    <w:rsid w:val="004074A1"/>
    <w:rsid w:val="0041132C"/>
    <w:rsid w:val="00423C66"/>
    <w:rsid w:val="0042621C"/>
    <w:rsid w:val="00426975"/>
    <w:rsid w:val="004331D3"/>
    <w:rsid w:val="00437D9F"/>
    <w:rsid w:val="004443C7"/>
    <w:rsid w:val="00446609"/>
    <w:rsid w:val="00465998"/>
    <w:rsid w:val="00467ABA"/>
    <w:rsid w:val="0047150F"/>
    <w:rsid w:val="004776DC"/>
    <w:rsid w:val="0048250B"/>
    <w:rsid w:val="004875E3"/>
    <w:rsid w:val="004A40A0"/>
    <w:rsid w:val="004B07B2"/>
    <w:rsid w:val="004B2867"/>
    <w:rsid w:val="004B3432"/>
    <w:rsid w:val="004C0A1B"/>
    <w:rsid w:val="004C1BFE"/>
    <w:rsid w:val="004C2E2D"/>
    <w:rsid w:val="004C3FF8"/>
    <w:rsid w:val="004C510E"/>
    <w:rsid w:val="004E0396"/>
    <w:rsid w:val="004E209B"/>
    <w:rsid w:val="004E7168"/>
    <w:rsid w:val="004E7575"/>
    <w:rsid w:val="004F3058"/>
    <w:rsid w:val="0050075E"/>
    <w:rsid w:val="00513BE4"/>
    <w:rsid w:val="00517530"/>
    <w:rsid w:val="00527A98"/>
    <w:rsid w:val="00531908"/>
    <w:rsid w:val="00542EC4"/>
    <w:rsid w:val="00563303"/>
    <w:rsid w:val="0056332B"/>
    <w:rsid w:val="0056418B"/>
    <w:rsid w:val="005665B2"/>
    <w:rsid w:val="00567661"/>
    <w:rsid w:val="005758A5"/>
    <w:rsid w:val="005911DC"/>
    <w:rsid w:val="00596EFD"/>
    <w:rsid w:val="005A071B"/>
    <w:rsid w:val="005C615A"/>
    <w:rsid w:val="005D18AF"/>
    <w:rsid w:val="005D4185"/>
    <w:rsid w:val="005D5B46"/>
    <w:rsid w:val="00603421"/>
    <w:rsid w:val="00613276"/>
    <w:rsid w:val="006153CC"/>
    <w:rsid w:val="00615C39"/>
    <w:rsid w:val="00616ED2"/>
    <w:rsid w:val="00626644"/>
    <w:rsid w:val="00652D40"/>
    <w:rsid w:val="006574C5"/>
    <w:rsid w:val="006732E8"/>
    <w:rsid w:val="00682443"/>
    <w:rsid w:val="006853A5"/>
    <w:rsid w:val="00691A15"/>
    <w:rsid w:val="00691DCC"/>
    <w:rsid w:val="00697844"/>
    <w:rsid w:val="006A0602"/>
    <w:rsid w:val="006A4044"/>
    <w:rsid w:val="006A71BB"/>
    <w:rsid w:val="006B24D0"/>
    <w:rsid w:val="006B7EF2"/>
    <w:rsid w:val="006D32A8"/>
    <w:rsid w:val="006E63C5"/>
    <w:rsid w:val="006E7DFB"/>
    <w:rsid w:val="00727FE8"/>
    <w:rsid w:val="0074649C"/>
    <w:rsid w:val="0075500B"/>
    <w:rsid w:val="007565E7"/>
    <w:rsid w:val="00761D50"/>
    <w:rsid w:val="00762DDA"/>
    <w:rsid w:val="0076412B"/>
    <w:rsid w:val="0077542D"/>
    <w:rsid w:val="007A07A5"/>
    <w:rsid w:val="007A68C6"/>
    <w:rsid w:val="007B404D"/>
    <w:rsid w:val="007C0ADE"/>
    <w:rsid w:val="007C2520"/>
    <w:rsid w:val="007C4045"/>
    <w:rsid w:val="007C6AD4"/>
    <w:rsid w:val="007C6CE5"/>
    <w:rsid w:val="007C7A59"/>
    <w:rsid w:val="0081126F"/>
    <w:rsid w:val="0081432A"/>
    <w:rsid w:val="008243C7"/>
    <w:rsid w:val="00832DEF"/>
    <w:rsid w:val="00843A6E"/>
    <w:rsid w:val="00844131"/>
    <w:rsid w:val="00853E7E"/>
    <w:rsid w:val="00857CD9"/>
    <w:rsid w:val="00860A3B"/>
    <w:rsid w:val="00862A83"/>
    <w:rsid w:val="0088141A"/>
    <w:rsid w:val="008922C7"/>
    <w:rsid w:val="00896CB0"/>
    <w:rsid w:val="008B5B88"/>
    <w:rsid w:val="008C2E54"/>
    <w:rsid w:val="008C3C39"/>
    <w:rsid w:val="008C7F14"/>
    <w:rsid w:val="008F1020"/>
    <w:rsid w:val="008F12C9"/>
    <w:rsid w:val="008F3BBA"/>
    <w:rsid w:val="00905B7D"/>
    <w:rsid w:val="0091010C"/>
    <w:rsid w:val="00931058"/>
    <w:rsid w:val="009366DC"/>
    <w:rsid w:val="00936991"/>
    <w:rsid w:val="00940691"/>
    <w:rsid w:val="00943F8E"/>
    <w:rsid w:val="00946BFB"/>
    <w:rsid w:val="009477AB"/>
    <w:rsid w:val="00955D52"/>
    <w:rsid w:val="00957055"/>
    <w:rsid w:val="00963F57"/>
    <w:rsid w:val="009660CB"/>
    <w:rsid w:val="009773E6"/>
    <w:rsid w:val="009833CE"/>
    <w:rsid w:val="00986FF8"/>
    <w:rsid w:val="009B3113"/>
    <w:rsid w:val="009B41B2"/>
    <w:rsid w:val="009D0B4E"/>
    <w:rsid w:val="009D76A5"/>
    <w:rsid w:val="009D77E9"/>
    <w:rsid w:val="009E37E5"/>
    <w:rsid w:val="009F3EE3"/>
    <w:rsid w:val="009F4C71"/>
    <w:rsid w:val="009F7B76"/>
    <w:rsid w:val="00A01CD9"/>
    <w:rsid w:val="00A12F0C"/>
    <w:rsid w:val="00A16A00"/>
    <w:rsid w:val="00A238CB"/>
    <w:rsid w:val="00A30CD9"/>
    <w:rsid w:val="00A32635"/>
    <w:rsid w:val="00A3287D"/>
    <w:rsid w:val="00A32916"/>
    <w:rsid w:val="00A42893"/>
    <w:rsid w:val="00A44851"/>
    <w:rsid w:val="00A46FD7"/>
    <w:rsid w:val="00A5283D"/>
    <w:rsid w:val="00A541EA"/>
    <w:rsid w:val="00A618EF"/>
    <w:rsid w:val="00A627F9"/>
    <w:rsid w:val="00A74250"/>
    <w:rsid w:val="00A940F1"/>
    <w:rsid w:val="00AA33C0"/>
    <w:rsid w:val="00AA77CC"/>
    <w:rsid w:val="00AB2067"/>
    <w:rsid w:val="00AC3B27"/>
    <w:rsid w:val="00AE110B"/>
    <w:rsid w:val="00AF1841"/>
    <w:rsid w:val="00AF6F6A"/>
    <w:rsid w:val="00B14948"/>
    <w:rsid w:val="00B205FA"/>
    <w:rsid w:val="00B37D29"/>
    <w:rsid w:val="00B57427"/>
    <w:rsid w:val="00B5761F"/>
    <w:rsid w:val="00B62C6A"/>
    <w:rsid w:val="00B7634B"/>
    <w:rsid w:val="00B83E4A"/>
    <w:rsid w:val="00BA0B70"/>
    <w:rsid w:val="00BA20D7"/>
    <w:rsid w:val="00BA5BCB"/>
    <w:rsid w:val="00BC3EFA"/>
    <w:rsid w:val="00BD3192"/>
    <w:rsid w:val="00BD433D"/>
    <w:rsid w:val="00BE2091"/>
    <w:rsid w:val="00BF7FD8"/>
    <w:rsid w:val="00C10EAF"/>
    <w:rsid w:val="00C1306E"/>
    <w:rsid w:val="00C16DCD"/>
    <w:rsid w:val="00C1710F"/>
    <w:rsid w:val="00C2041A"/>
    <w:rsid w:val="00C21EE2"/>
    <w:rsid w:val="00C238D6"/>
    <w:rsid w:val="00C248B9"/>
    <w:rsid w:val="00C323E2"/>
    <w:rsid w:val="00C346C3"/>
    <w:rsid w:val="00C4239A"/>
    <w:rsid w:val="00C50209"/>
    <w:rsid w:val="00C6511E"/>
    <w:rsid w:val="00C70EBB"/>
    <w:rsid w:val="00C8225F"/>
    <w:rsid w:val="00C834B5"/>
    <w:rsid w:val="00C83EED"/>
    <w:rsid w:val="00CA3566"/>
    <w:rsid w:val="00CB51DC"/>
    <w:rsid w:val="00CC4CD2"/>
    <w:rsid w:val="00CC6120"/>
    <w:rsid w:val="00CD1908"/>
    <w:rsid w:val="00CE2F39"/>
    <w:rsid w:val="00CF2D8C"/>
    <w:rsid w:val="00CF77DC"/>
    <w:rsid w:val="00D047C0"/>
    <w:rsid w:val="00D13144"/>
    <w:rsid w:val="00D16FC5"/>
    <w:rsid w:val="00D170D5"/>
    <w:rsid w:val="00D222B7"/>
    <w:rsid w:val="00D33138"/>
    <w:rsid w:val="00D33275"/>
    <w:rsid w:val="00D37E56"/>
    <w:rsid w:val="00D40CA2"/>
    <w:rsid w:val="00D62AB9"/>
    <w:rsid w:val="00D75BA3"/>
    <w:rsid w:val="00D8347C"/>
    <w:rsid w:val="00D940EF"/>
    <w:rsid w:val="00DA0720"/>
    <w:rsid w:val="00DA3A37"/>
    <w:rsid w:val="00DB60C2"/>
    <w:rsid w:val="00DD5476"/>
    <w:rsid w:val="00DF665C"/>
    <w:rsid w:val="00E06167"/>
    <w:rsid w:val="00E27D1B"/>
    <w:rsid w:val="00E316D7"/>
    <w:rsid w:val="00E331B1"/>
    <w:rsid w:val="00E41B30"/>
    <w:rsid w:val="00E56EF1"/>
    <w:rsid w:val="00EA2E9A"/>
    <w:rsid w:val="00EB368E"/>
    <w:rsid w:val="00EB4C41"/>
    <w:rsid w:val="00EC3935"/>
    <w:rsid w:val="00EC554C"/>
    <w:rsid w:val="00EC7BFD"/>
    <w:rsid w:val="00ED2915"/>
    <w:rsid w:val="00ED5313"/>
    <w:rsid w:val="00EF3048"/>
    <w:rsid w:val="00EF700B"/>
    <w:rsid w:val="00F06E63"/>
    <w:rsid w:val="00F143DB"/>
    <w:rsid w:val="00F20ACE"/>
    <w:rsid w:val="00F42CC0"/>
    <w:rsid w:val="00F44B4F"/>
    <w:rsid w:val="00F51171"/>
    <w:rsid w:val="00F52C0F"/>
    <w:rsid w:val="00F6664D"/>
    <w:rsid w:val="00F77B85"/>
    <w:rsid w:val="00F8720C"/>
    <w:rsid w:val="00F87267"/>
    <w:rsid w:val="00FB465C"/>
    <w:rsid w:val="00FB47E6"/>
    <w:rsid w:val="00FB51B5"/>
    <w:rsid w:val="00FC14BF"/>
    <w:rsid w:val="00FC30D5"/>
    <w:rsid w:val="00FD1187"/>
    <w:rsid w:val="00FE1A82"/>
    <w:rsid w:val="00FF692B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7CD05"/>
  <w15:chartTrackingRefBased/>
  <w15:docId w15:val="{1CF127B4-EFAE-464A-87D7-F66FF89ED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B3113"/>
    <w:pPr>
      <w:widowControl w:val="0"/>
      <w:jc w:val="both"/>
    </w:pPr>
    <w:rPr>
      <w:rFonts w:ascii="Times New Roman" w:eastAsia="宋体" w:hAnsi="Times New Roman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B465C"/>
    <w:rPr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F87267"/>
    <w:rPr>
      <w:rFonts w:ascii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87267"/>
    <w:rPr>
      <w:rFonts w:ascii="宋体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7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7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7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4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98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34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09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20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61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6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79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32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4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4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86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30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1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488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93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6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00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9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5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8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2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4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64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69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6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7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47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97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08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7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073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3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99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18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9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1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2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14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9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6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71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66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04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6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9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78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2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69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4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3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4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99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98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54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1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3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19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11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46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85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4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1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3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3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35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7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8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4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47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5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7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9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17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41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94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40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9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46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289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41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48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81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8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6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6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21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4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2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5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252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38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5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7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2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5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480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1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77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1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72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0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7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95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2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6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9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9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9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67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4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40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877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8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71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5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621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2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52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4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5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2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59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9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02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8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56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3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05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22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25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2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96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5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527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8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7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5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28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27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10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9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3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1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501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5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76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7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38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9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7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16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2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50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5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9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1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047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1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56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3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4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4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101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6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1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27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58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71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0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36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36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3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86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2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21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14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4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8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6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6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5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3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32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7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4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61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2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68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27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11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51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7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3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9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85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08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0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04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4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60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03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3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8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2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1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2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99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0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4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5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99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9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08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2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5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085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3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6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93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2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08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2</TotalTime>
  <Pages>12</Pages>
  <Words>2830</Words>
  <Characters>16134</Characters>
  <Application>Microsoft Office Word</Application>
  <DocSecurity>0</DocSecurity>
  <Lines>134</Lines>
  <Paragraphs>37</Paragraphs>
  <ScaleCrop>false</ScaleCrop>
  <Company/>
  <LinksUpToDate>false</LinksUpToDate>
  <CharactersWithSpaces>18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98</cp:revision>
  <dcterms:created xsi:type="dcterms:W3CDTF">2020-01-21T12:20:00Z</dcterms:created>
  <dcterms:modified xsi:type="dcterms:W3CDTF">2020-04-28T13:03:00Z</dcterms:modified>
</cp:coreProperties>
</file>